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3AAF" w14:textId="77777777" w:rsidR="00A67966" w:rsidRDefault="00A67966" w:rsidP="00A67966">
      <w:pPr>
        <w:jc w:val="center"/>
        <w:rPr>
          <w:sz w:val="36"/>
          <w:szCs w:val="36"/>
        </w:rPr>
      </w:pPr>
    </w:p>
    <w:p w14:paraId="3B7035E6" w14:textId="77777777" w:rsidR="00A67966" w:rsidRDefault="00A67966" w:rsidP="00A67966">
      <w:pPr>
        <w:rPr>
          <w:sz w:val="36"/>
          <w:szCs w:val="36"/>
        </w:rPr>
      </w:pPr>
    </w:p>
    <w:p w14:paraId="5AD088BA" w14:textId="77777777" w:rsidR="00A67966" w:rsidRPr="007D12DA" w:rsidRDefault="00A67966" w:rsidP="00A67966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D1A2F0D" w14:textId="77777777" w:rsidR="00A67966" w:rsidRPr="007D12DA" w:rsidRDefault="00A67966" w:rsidP="00A67966">
      <w:pPr>
        <w:jc w:val="center"/>
        <w:rPr>
          <w:rFonts w:ascii="Arial" w:hAnsi="Arial" w:cs="Arial"/>
          <w:sz w:val="32"/>
          <w:szCs w:val="32"/>
        </w:rPr>
      </w:pPr>
      <w:r w:rsidRPr="007D12DA">
        <w:rPr>
          <w:rFonts w:ascii="Arial" w:hAnsi="Arial" w:cs="Arial"/>
          <w:sz w:val="32"/>
          <w:szCs w:val="32"/>
        </w:rPr>
        <w:t>Supplementary Materials for</w:t>
      </w:r>
      <w:r w:rsidR="007D12DA" w:rsidRPr="007D12DA">
        <w:rPr>
          <w:rFonts w:ascii="Arial" w:hAnsi="Arial" w:cs="Arial"/>
          <w:sz w:val="32"/>
          <w:szCs w:val="32"/>
        </w:rPr>
        <w:t>:</w:t>
      </w:r>
    </w:p>
    <w:p w14:paraId="408BB348" w14:textId="77777777" w:rsidR="00A67966" w:rsidRPr="00A67966" w:rsidRDefault="00A67966" w:rsidP="00A67966">
      <w:pPr>
        <w:rPr>
          <w:rFonts w:ascii="Times New Roman" w:hAnsi="Times New Roman" w:cs="Times New Roman"/>
        </w:rPr>
      </w:pPr>
    </w:p>
    <w:p w14:paraId="4A69956A" w14:textId="77777777" w:rsidR="007D12DA" w:rsidRDefault="007D12DA" w:rsidP="007D12DA">
      <w:pPr>
        <w:pStyle w:val="MDPI12title"/>
        <w:spacing w:line="24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  <w:r w:rsidRPr="007B5A6D">
        <w:rPr>
          <w:rFonts w:ascii="Arial" w:hAnsi="Arial" w:cs="Arial"/>
          <w:bCs/>
          <w:sz w:val="22"/>
          <w:szCs w:val="22"/>
        </w:rPr>
        <w:t xml:space="preserve">SARS-CoV-2 RNA Persists in the Central Nervous System of </w:t>
      </w:r>
    </w:p>
    <w:p w14:paraId="4F95EF8E" w14:textId="77777777" w:rsidR="007D12DA" w:rsidRPr="007B5A6D" w:rsidRDefault="007D12DA" w:rsidP="007D12DA">
      <w:pPr>
        <w:pStyle w:val="MDPI12title"/>
        <w:spacing w:line="24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  <w:r w:rsidRPr="007B5A6D">
        <w:rPr>
          <w:rFonts w:ascii="Arial" w:hAnsi="Arial" w:cs="Arial"/>
          <w:bCs/>
          <w:sz w:val="22"/>
          <w:szCs w:val="22"/>
        </w:rPr>
        <w:t xml:space="preserve">Non-Human Primates Despite Clinical Recovery </w:t>
      </w:r>
    </w:p>
    <w:p w14:paraId="4613F194" w14:textId="187E0E11" w:rsidR="007D12DA" w:rsidRDefault="007D12DA" w:rsidP="007D12DA">
      <w:pPr>
        <w:pStyle w:val="MDPI13authornames"/>
        <w:spacing w:after="0"/>
        <w:jc w:val="center"/>
        <w:rPr>
          <w:rFonts w:ascii="Arial" w:hAnsi="Arial" w:cs="Arial"/>
          <w:b w:val="0"/>
          <w:sz w:val="22"/>
        </w:rPr>
      </w:pPr>
      <w:r w:rsidRPr="009D6538">
        <w:rPr>
          <w:rFonts w:ascii="Arial" w:hAnsi="Arial" w:cs="Arial"/>
          <w:b w:val="0"/>
          <w:sz w:val="22"/>
        </w:rPr>
        <w:t xml:space="preserve">Hailong Li </w:t>
      </w:r>
      <w:r w:rsidRPr="009D6538">
        <w:rPr>
          <w:rFonts w:ascii="Arial" w:hAnsi="Arial" w:cs="Arial"/>
          <w:b w:val="0"/>
          <w:sz w:val="22"/>
          <w:vertAlign w:val="superscript"/>
        </w:rPr>
        <w:t>1</w:t>
      </w:r>
      <w:r w:rsidRPr="009D6538">
        <w:rPr>
          <w:rFonts w:ascii="Arial" w:hAnsi="Arial" w:cs="Arial"/>
          <w:b w:val="0"/>
          <w:sz w:val="22"/>
        </w:rPr>
        <w:t xml:space="preserve">, Kristen A. McLaurin </w:t>
      </w:r>
      <w:r w:rsidR="00B77CD2">
        <w:rPr>
          <w:rFonts w:ascii="Arial" w:hAnsi="Arial" w:cs="Arial"/>
          <w:b w:val="0"/>
          <w:sz w:val="22"/>
          <w:vertAlign w:val="superscript"/>
        </w:rPr>
        <w:t>2</w:t>
      </w:r>
      <w:r>
        <w:rPr>
          <w:rFonts w:ascii="Arial" w:hAnsi="Arial" w:cs="Arial"/>
          <w:b w:val="0"/>
          <w:sz w:val="22"/>
        </w:rPr>
        <w:t xml:space="preserve">, </w:t>
      </w:r>
      <w:r w:rsidRPr="009D6538">
        <w:rPr>
          <w:rFonts w:ascii="Arial" w:hAnsi="Arial" w:cs="Arial"/>
          <w:b w:val="0"/>
          <w:sz w:val="22"/>
        </w:rPr>
        <w:t xml:space="preserve">Charles F. </w:t>
      </w:r>
      <w:proofErr w:type="spellStart"/>
      <w:r w:rsidRPr="009D6538">
        <w:rPr>
          <w:rFonts w:ascii="Arial" w:hAnsi="Arial" w:cs="Arial"/>
          <w:b w:val="0"/>
          <w:sz w:val="22"/>
        </w:rPr>
        <w:t>Mactutus</w:t>
      </w:r>
      <w:proofErr w:type="spellEnd"/>
      <w:r>
        <w:rPr>
          <w:rFonts w:ascii="Arial" w:hAnsi="Arial" w:cs="Arial"/>
          <w:b w:val="0"/>
          <w:sz w:val="22"/>
        </w:rPr>
        <w:t xml:space="preserve"> </w:t>
      </w:r>
      <w:r w:rsidRPr="009D6538">
        <w:rPr>
          <w:rFonts w:ascii="Arial" w:hAnsi="Arial" w:cs="Arial"/>
          <w:b w:val="0"/>
          <w:sz w:val="22"/>
          <w:vertAlign w:val="superscript"/>
        </w:rPr>
        <w:t>1</w:t>
      </w:r>
      <w:r w:rsidRPr="009D6538">
        <w:rPr>
          <w:rFonts w:ascii="Arial" w:hAnsi="Arial" w:cs="Arial"/>
          <w:b w:val="0"/>
          <w:sz w:val="22"/>
        </w:rPr>
        <w:t>,</w:t>
      </w:r>
    </w:p>
    <w:p w14:paraId="06279030" w14:textId="6C6AFD2B" w:rsidR="007D12DA" w:rsidRPr="009D6538" w:rsidRDefault="007D12DA" w:rsidP="007D12DA">
      <w:pPr>
        <w:pStyle w:val="MDPI13authornames"/>
        <w:jc w:val="center"/>
        <w:rPr>
          <w:rFonts w:ascii="Arial" w:hAnsi="Arial" w:cs="Arial"/>
          <w:b w:val="0"/>
          <w:sz w:val="22"/>
        </w:rPr>
      </w:pPr>
      <w:r w:rsidRPr="009D6538">
        <w:rPr>
          <w:rFonts w:ascii="Arial" w:hAnsi="Arial" w:cs="Arial"/>
          <w:b w:val="0"/>
          <w:sz w:val="22"/>
        </w:rPr>
        <w:t>Jay Rappaport</w:t>
      </w:r>
      <w:r>
        <w:rPr>
          <w:rFonts w:ascii="Arial" w:hAnsi="Arial" w:cs="Arial"/>
          <w:b w:val="0"/>
          <w:sz w:val="22"/>
        </w:rPr>
        <w:t xml:space="preserve"> </w:t>
      </w:r>
      <w:r w:rsidR="00B77CD2">
        <w:rPr>
          <w:rFonts w:ascii="Arial" w:hAnsi="Arial" w:cs="Arial"/>
          <w:b w:val="0"/>
          <w:sz w:val="22"/>
          <w:vertAlign w:val="superscript"/>
        </w:rPr>
        <w:t>3</w:t>
      </w:r>
      <w:r w:rsidRPr="009D6538">
        <w:rPr>
          <w:rFonts w:ascii="Arial" w:hAnsi="Arial" w:cs="Arial"/>
          <w:b w:val="0"/>
          <w:sz w:val="22"/>
        </w:rPr>
        <w:t>, Prasun K. Datta</w:t>
      </w:r>
      <w:r>
        <w:rPr>
          <w:rFonts w:ascii="Arial" w:hAnsi="Arial" w:cs="Arial"/>
          <w:b w:val="0"/>
          <w:sz w:val="22"/>
        </w:rPr>
        <w:t xml:space="preserve"> </w:t>
      </w:r>
      <w:r w:rsidR="00B77CD2">
        <w:rPr>
          <w:rFonts w:ascii="Arial" w:hAnsi="Arial" w:cs="Arial"/>
          <w:b w:val="0"/>
          <w:sz w:val="22"/>
          <w:vertAlign w:val="superscript"/>
        </w:rPr>
        <w:t>3</w:t>
      </w:r>
      <w:r w:rsidRPr="009D6538">
        <w:rPr>
          <w:rFonts w:ascii="Arial" w:hAnsi="Arial" w:cs="Arial"/>
          <w:b w:val="0"/>
          <w:sz w:val="22"/>
        </w:rPr>
        <w:t>, Rosemarie M. Booze</w:t>
      </w:r>
      <w:r>
        <w:rPr>
          <w:rFonts w:ascii="Arial" w:hAnsi="Arial" w:cs="Arial"/>
          <w:b w:val="0"/>
          <w:sz w:val="22"/>
        </w:rPr>
        <w:t xml:space="preserve"> </w:t>
      </w:r>
      <w:proofErr w:type="gramStart"/>
      <w:r w:rsidRPr="009D6538">
        <w:rPr>
          <w:rFonts w:ascii="Arial" w:hAnsi="Arial" w:cs="Arial"/>
          <w:b w:val="0"/>
          <w:sz w:val="22"/>
          <w:vertAlign w:val="superscript"/>
        </w:rPr>
        <w:t>1,</w:t>
      </w:r>
      <w:r w:rsidRPr="009D6538">
        <w:rPr>
          <w:rFonts w:ascii="Arial" w:hAnsi="Arial" w:cs="Arial"/>
          <w:b w:val="0"/>
          <w:sz w:val="22"/>
        </w:rPr>
        <w:t>*</w:t>
      </w:r>
      <w:proofErr w:type="gramEnd"/>
    </w:p>
    <w:p w14:paraId="27121C39" w14:textId="77777777" w:rsidR="00D65C55" w:rsidRPr="00563B48" w:rsidRDefault="00D65C55" w:rsidP="00D65C55">
      <w:pPr>
        <w:spacing w:after="0" w:line="240" w:lineRule="auto"/>
        <w:rPr>
          <w:rFonts w:ascii="Arial" w:hAnsi="Arial" w:cs="Arial"/>
          <w:color w:val="FF0000"/>
        </w:rPr>
      </w:pPr>
      <w:r w:rsidRPr="00563B48">
        <w:rPr>
          <w:rFonts w:ascii="Arial" w:hAnsi="Arial" w:cs="Arial"/>
          <w:color w:val="FF0000"/>
          <w:vertAlign w:val="superscript"/>
        </w:rPr>
        <w:t>1</w:t>
      </w:r>
      <w:r w:rsidRPr="00563B48">
        <w:rPr>
          <w:rFonts w:ascii="Arial" w:hAnsi="Arial" w:cs="Arial"/>
          <w:color w:val="FF0000"/>
        </w:rPr>
        <w:t>Cognitive and Neural Science Program, Department of Psychology, Barnwell College, University of South Carolina, Columbia, SC 29208</w:t>
      </w:r>
    </w:p>
    <w:p w14:paraId="7CD18262" w14:textId="77777777" w:rsidR="00D65C55" w:rsidRPr="00563B48" w:rsidRDefault="00D65C55" w:rsidP="00D65C55">
      <w:pPr>
        <w:spacing w:after="0" w:line="240" w:lineRule="auto"/>
        <w:rPr>
          <w:rFonts w:ascii="Arial" w:hAnsi="Arial" w:cs="Arial"/>
          <w:color w:val="FF0000"/>
        </w:rPr>
      </w:pPr>
      <w:r w:rsidRPr="00563B48">
        <w:rPr>
          <w:rFonts w:ascii="Arial" w:hAnsi="Arial" w:cs="Arial"/>
          <w:color w:val="FF0000"/>
          <w:vertAlign w:val="superscript"/>
        </w:rPr>
        <w:t>2</w:t>
      </w:r>
      <w:r w:rsidRPr="00563B48">
        <w:rPr>
          <w:rFonts w:ascii="Arial" w:hAnsi="Arial" w:cs="Arial"/>
          <w:color w:val="FF0000"/>
        </w:rPr>
        <w:t>Department of Pharmaceutical Sciences, College of Pharmacy, University of Kentucky, Lexington, KY 40508</w:t>
      </w:r>
    </w:p>
    <w:p w14:paraId="0C83D4FA" w14:textId="77777777" w:rsidR="00D65C55" w:rsidRPr="00563B48" w:rsidRDefault="00D65C55" w:rsidP="00D65C55">
      <w:pPr>
        <w:spacing w:after="0" w:line="240" w:lineRule="auto"/>
        <w:rPr>
          <w:rFonts w:ascii="Arial" w:hAnsi="Arial" w:cs="Arial"/>
          <w:color w:val="FF0000"/>
        </w:rPr>
      </w:pPr>
      <w:r w:rsidRPr="00563B48">
        <w:rPr>
          <w:rFonts w:ascii="Arial" w:hAnsi="Arial" w:cs="Arial"/>
          <w:color w:val="FF0000"/>
          <w:vertAlign w:val="superscript"/>
        </w:rPr>
        <w:t>3</w:t>
      </w:r>
      <w:r w:rsidRPr="00563B48">
        <w:rPr>
          <w:rFonts w:ascii="Arial" w:hAnsi="Arial" w:cs="Arial"/>
          <w:color w:val="FF0000"/>
        </w:rPr>
        <w:t>Tulane National Primate Research Center, Covington, LA 70433</w:t>
      </w:r>
    </w:p>
    <w:p w14:paraId="388E3989" w14:textId="77777777" w:rsidR="00D65C55" w:rsidRDefault="00D65C55" w:rsidP="00D65C55">
      <w:pPr>
        <w:jc w:val="both"/>
        <w:rPr>
          <w:rFonts w:ascii="Arial" w:hAnsi="Arial" w:cs="Arial"/>
          <w:b/>
        </w:rPr>
      </w:pPr>
    </w:p>
    <w:p w14:paraId="769166E5" w14:textId="77777777" w:rsidR="007D12DA" w:rsidRPr="00BF7A1C" w:rsidRDefault="007D12DA" w:rsidP="007D12DA">
      <w:pPr>
        <w:jc w:val="both"/>
        <w:rPr>
          <w:rFonts w:ascii="Arial" w:hAnsi="Arial" w:cs="Arial"/>
          <w:b/>
        </w:rPr>
      </w:pPr>
      <w:r w:rsidRPr="00BF7A1C">
        <w:rPr>
          <w:rFonts w:ascii="Arial" w:hAnsi="Arial" w:cs="Arial"/>
          <w:b/>
        </w:rPr>
        <w:t>Address correspondence to:</w:t>
      </w:r>
    </w:p>
    <w:p w14:paraId="432550EF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</w:rPr>
      </w:pPr>
      <w:r w:rsidRPr="0024462B">
        <w:rPr>
          <w:rFonts w:ascii="Arial" w:hAnsi="Arial" w:cs="Arial"/>
        </w:rPr>
        <w:t>Rosemarie M. Booze, Ph.D.</w:t>
      </w:r>
    </w:p>
    <w:p w14:paraId="099EB07A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</w:rPr>
      </w:pPr>
      <w:r w:rsidRPr="0024462B">
        <w:rPr>
          <w:rFonts w:ascii="Arial" w:hAnsi="Arial" w:cs="Arial"/>
        </w:rPr>
        <w:t>Carolina Trustees Professor and Bicentennial Endowed Chair of Behavioral Neuroscience</w:t>
      </w:r>
    </w:p>
    <w:p w14:paraId="27E4EF05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</w:rPr>
      </w:pPr>
      <w:r w:rsidRPr="0024462B">
        <w:rPr>
          <w:rFonts w:ascii="Arial" w:hAnsi="Arial" w:cs="Arial"/>
        </w:rPr>
        <w:t>Department of Psychology</w:t>
      </w:r>
    </w:p>
    <w:p w14:paraId="14B25D39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</w:rPr>
      </w:pPr>
      <w:r w:rsidRPr="0024462B">
        <w:rPr>
          <w:rFonts w:ascii="Arial" w:hAnsi="Arial" w:cs="Arial"/>
        </w:rPr>
        <w:t>1512 Pendleton Street</w:t>
      </w:r>
    </w:p>
    <w:p w14:paraId="19AF1559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</w:rPr>
      </w:pPr>
      <w:r w:rsidRPr="0024462B">
        <w:rPr>
          <w:rFonts w:ascii="Arial" w:hAnsi="Arial" w:cs="Arial"/>
        </w:rPr>
        <w:t>University of South Carolina</w:t>
      </w:r>
    </w:p>
    <w:p w14:paraId="6CD2AF4D" w14:textId="77777777" w:rsidR="007D12DA" w:rsidRPr="0024462B" w:rsidRDefault="007D12DA" w:rsidP="00D65C55">
      <w:pPr>
        <w:spacing w:after="0" w:line="240" w:lineRule="auto"/>
        <w:jc w:val="both"/>
        <w:rPr>
          <w:rFonts w:ascii="Arial" w:hAnsi="Arial" w:cs="Arial"/>
          <w:lang w:val="es-ES_tradnl"/>
        </w:rPr>
      </w:pPr>
      <w:r w:rsidRPr="0024462B">
        <w:rPr>
          <w:rFonts w:ascii="Arial" w:hAnsi="Arial" w:cs="Arial"/>
          <w:lang w:val="es-ES_tradnl"/>
        </w:rPr>
        <w:t>Columbia, SC 29208</w:t>
      </w:r>
    </w:p>
    <w:p w14:paraId="699C111C" w14:textId="77777777" w:rsidR="007D12DA" w:rsidRPr="0024462B" w:rsidRDefault="007D12DA" w:rsidP="00D65C55">
      <w:pPr>
        <w:jc w:val="both"/>
        <w:rPr>
          <w:rFonts w:ascii="Arial" w:hAnsi="Arial" w:cs="Arial"/>
          <w:b/>
        </w:rPr>
      </w:pPr>
      <w:r w:rsidRPr="0024462B">
        <w:rPr>
          <w:rFonts w:ascii="Arial" w:hAnsi="Arial" w:cs="Arial"/>
        </w:rPr>
        <w:t xml:space="preserve">E-mail: </w:t>
      </w:r>
      <w:hyperlink r:id="rId8" w:history="1">
        <w:r w:rsidRPr="0024462B">
          <w:rPr>
            <w:rStyle w:val="Hyperlink"/>
            <w:rFonts w:ascii="Arial" w:hAnsi="Arial" w:cs="Arial"/>
            <w:lang w:val="es-ES_tradnl"/>
          </w:rPr>
          <w:t>booze@mailbox.sc.edu</w:t>
        </w:r>
      </w:hyperlink>
    </w:p>
    <w:p w14:paraId="23494DFE" w14:textId="77777777" w:rsidR="007D12DA" w:rsidRDefault="007D12DA" w:rsidP="00A67966">
      <w:pPr>
        <w:rPr>
          <w:rFonts w:ascii="Arial" w:hAnsi="Arial" w:cs="Arial"/>
          <w:b/>
        </w:rPr>
      </w:pPr>
    </w:p>
    <w:p w14:paraId="599B0E25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C7A8180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2C6E017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28FD554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2F7E4D5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B12C01B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960A7E6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C15DF18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4E1C92EE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93D8DED" w14:textId="77777777" w:rsidR="00D65C55" w:rsidRDefault="00D65C55" w:rsidP="00A6796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F24DA5F" w14:textId="77777777" w:rsidR="00A67966" w:rsidRPr="007D12DA" w:rsidRDefault="00A67966" w:rsidP="00A67966">
      <w:pPr>
        <w:spacing w:line="240" w:lineRule="auto"/>
        <w:jc w:val="both"/>
        <w:rPr>
          <w:rFonts w:ascii="Arial" w:hAnsi="Arial" w:cs="Arial"/>
          <w:b/>
          <w:bCs/>
        </w:rPr>
      </w:pPr>
      <w:r w:rsidRPr="007D12DA">
        <w:rPr>
          <w:rFonts w:ascii="Arial" w:hAnsi="Arial" w:cs="Arial"/>
          <w:b/>
          <w:bCs/>
        </w:rPr>
        <w:lastRenderedPageBreak/>
        <w:t xml:space="preserve">Materials and Methods </w:t>
      </w:r>
    </w:p>
    <w:p w14:paraId="03DA3BD7" w14:textId="77777777" w:rsidR="001546AC" w:rsidRDefault="001546AC" w:rsidP="00A67966">
      <w:pPr>
        <w:spacing w:line="240" w:lineRule="auto"/>
        <w:jc w:val="both"/>
        <w:outlineLvl w:val="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tudy Approval</w:t>
      </w:r>
    </w:p>
    <w:p w14:paraId="66366BF6" w14:textId="052C6421" w:rsidR="001546AC" w:rsidRDefault="001546AC" w:rsidP="00A67966">
      <w:pPr>
        <w:spacing w:line="240" w:lineRule="auto"/>
        <w:jc w:val="both"/>
        <w:outlineLvl w:val="0"/>
        <w:rPr>
          <w:rFonts w:ascii="Arial" w:hAnsi="Arial" w:cs="Arial"/>
          <w:u w:val="single"/>
        </w:rPr>
      </w:pPr>
      <w:bookmarkStart w:id="0" w:name="_Hlk148620845"/>
      <w:r w:rsidRPr="007D12DA">
        <w:rPr>
          <w:rFonts w:ascii="Arial" w:hAnsi="Arial" w:cs="Arial"/>
          <w:color w:val="000000"/>
        </w:rPr>
        <w:t xml:space="preserve">The </w:t>
      </w:r>
      <w:r>
        <w:rPr>
          <w:rFonts w:ascii="Arial" w:hAnsi="Arial" w:cs="Arial"/>
          <w:color w:val="000000"/>
        </w:rPr>
        <w:t xml:space="preserve">experimental </w:t>
      </w:r>
      <w:proofErr w:type="gramStart"/>
      <w:r w:rsidRPr="007D12DA">
        <w:rPr>
          <w:rFonts w:ascii="Arial" w:hAnsi="Arial" w:cs="Arial"/>
          <w:color w:val="000000"/>
        </w:rPr>
        <w:t xml:space="preserve">protocol </w:t>
      </w:r>
      <w:r w:rsidR="00963249" w:rsidRPr="00963249">
        <w:rPr>
          <w:rFonts w:ascii="Arial" w:hAnsi="Arial" w:cs="Arial"/>
          <w:color w:val="000000"/>
        </w:rPr>
        <w:t> #</w:t>
      </w:r>
      <w:proofErr w:type="gramEnd"/>
      <w:r w:rsidR="00963249" w:rsidRPr="00963249">
        <w:rPr>
          <w:rFonts w:ascii="Arial" w:hAnsi="Arial" w:cs="Arial"/>
          <w:color w:val="000000"/>
        </w:rPr>
        <w:t>P0435</w:t>
      </w:r>
      <w:r w:rsidR="00963249">
        <w:rPr>
          <w:rFonts w:ascii="Arial" w:hAnsi="Arial" w:cs="Arial"/>
          <w:color w:val="000000"/>
        </w:rPr>
        <w:t xml:space="preserve"> </w:t>
      </w:r>
      <w:r w:rsidRPr="007D12DA">
        <w:rPr>
          <w:rFonts w:ascii="Arial" w:hAnsi="Arial" w:cs="Arial"/>
          <w:color w:val="000000"/>
        </w:rPr>
        <w:t xml:space="preserve">was approved by The Institutional Animal Care and Use Committee </w:t>
      </w:r>
      <w:r>
        <w:rPr>
          <w:rFonts w:ascii="Arial" w:hAnsi="Arial" w:cs="Arial"/>
          <w:color w:val="000000"/>
        </w:rPr>
        <w:t>of</w:t>
      </w:r>
      <w:r w:rsidRPr="007D12DA">
        <w:rPr>
          <w:rFonts w:ascii="Arial" w:hAnsi="Arial" w:cs="Arial"/>
          <w:color w:val="000000"/>
        </w:rPr>
        <w:t xml:space="preserve"> Tulane University. </w:t>
      </w:r>
      <w:bookmarkEnd w:id="0"/>
      <w:r>
        <w:rPr>
          <w:rFonts w:ascii="Arial" w:hAnsi="Arial" w:cs="Arial"/>
          <w:color w:val="000000"/>
        </w:rPr>
        <w:t xml:space="preserve">The Tulane National Primate Research Center is fully accredited by the American Association for Accreditation of Laboratory Animal Care. Handling, inactivation, and removal of the non-human primate tissue from BSL3 containment was approved by </w:t>
      </w:r>
      <w:r w:rsidRPr="007D12DA">
        <w:rPr>
          <w:rFonts w:ascii="Arial" w:hAnsi="Arial" w:cs="Arial"/>
          <w:color w:val="000000"/>
        </w:rPr>
        <w:t>The Tulane University Institutional Biosafety Committee.</w:t>
      </w:r>
      <w:r w:rsidR="00963249">
        <w:rPr>
          <w:rFonts w:ascii="Arial" w:hAnsi="Arial" w:cs="Arial"/>
          <w:color w:val="000000"/>
        </w:rPr>
        <w:t xml:space="preserve"> </w:t>
      </w:r>
      <w:bookmarkStart w:id="1" w:name="_Hlk148620856"/>
      <w:r w:rsidR="00210100">
        <w:rPr>
          <w:rFonts w:ascii="Arial" w:hAnsi="Arial" w:cs="Arial"/>
          <w:color w:val="000000"/>
        </w:rPr>
        <w:t xml:space="preserve">All experimental procedures handled </w:t>
      </w:r>
      <w:r w:rsidR="008A12CB">
        <w:rPr>
          <w:rFonts w:ascii="Arial" w:hAnsi="Arial" w:cs="Arial"/>
          <w:color w:val="000000"/>
        </w:rPr>
        <w:t>at the</w:t>
      </w:r>
      <w:r w:rsidR="00210100">
        <w:rPr>
          <w:rFonts w:ascii="Arial" w:hAnsi="Arial" w:cs="Arial"/>
          <w:color w:val="000000"/>
        </w:rPr>
        <w:t xml:space="preserve"> University of South </w:t>
      </w:r>
      <w:proofErr w:type="gramStart"/>
      <w:r w:rsidR="00210100">
        <w:rPr>
          <w:rFonts w:ascii="Arial" w:hAnsi="Arial" w:cs="Arial"/>
          <w:color w:val="000000"/>
        </w:rPr>
        <w:t>Carolina,</w:t>
      </w:r>
      <w:proofErr w:type="gramEnd"/>
      <w:r w:rsidR="00210100">
        <w:rPr>
          <w:rFonts w:ascii="Arial" w:hAnsi="Arial" w:cs="Arial"/>
          <w:color w:val="000000"/>
        </w:rPr>
        <w:t xml:space="preserve"> were approved by institutional biosafety committee of University of South Carolina (#300268).</w:t>
      </w:r>
      <w:bookmarkEnd w:id="1"/>
    </w:p>
    <w:p w14:paraId="50D8B9CC" w14:textId="1A4DCBAE" w:rsidR="00A67966" w:rsidRPr="007D12DA" w:rsidRDefault="00963249" w:rsidP="00A67966">
      <w:pPr>
        <w:spacing w:line="240" w:lineRule="auto"/>
        <w:jc w:val="both"/>
        <w:outlineLvl w:val="0"/>
        <w:rPr>
          <w:rFonts w:ascii="Arial" w:hAnsi="Arial" w:cs="Arial"/>
          <w:u w:val="single"/>
        </w:rPr>
      </w:pPr>
      <w:r w:rsidRPr="00963249">
        <w:rPr>
          <w:rFonts w:ascii="Arial" w:hAnsi="Arial" w:cs="Arial"/>
          <w:u w:val="single"/>
        </w:rPr>
        <w:t>Nonhuman primate SARS-CoV-2 infection model</w:t>
      </w:r>
    </w:p>
    <w:p w14:paraId="255CA37F" w14:textId="358B80BE" w:rsidR="00A67966" w:rsidRPr="007D12DA" w:rsidRDefault="00963249" w:rsidP="00A67966">
      <w:pPr>
        <w:jc w:val="both"/>
        <w:rPr>
          <w:rFonts w:ascii="Arial" w:hAnsi="Arial" w:cs="Arial"/>
          <w:b/>
        </w:rPr>
      </w:pPr>
      <w:r w:rsidRPr="00963249">
        <w:rPr>
          <w:rFonts w:ascii="Arial" w:hAnsi="Arial" w:cs="Arial"/>
          <w:bCs/>
        </w:rPr>
        <w:t xml:space="preserve">The African Green Monkeys </w:t>
      </w:r>
      <w:r>
        <w:rPr>
          <w:rFonts w:ascii="Arial" w:hAnsi="Arial" w:cs="Arial"/>
          <w:bCs/>
        </w:rPr>
        <w:t>(</w:t>
      </w:r>
      <w:r w:rsidRPr="00963249">
        <w:rPr>
          <w:rFonts w:ascii="Arial" w:hAnsi="Arial" w:cs="Arial"/>
          <w:bCs/>
        </w:rPr>
        <w:t>AGMs</w:t>
      </w:r>
      <w:r>
        <w:rPr>
          <w:rFonts w:ascii="Arial" w:hAnsi="Arial" w:cs="Arial"/>
          <w:bCs/>
        </w:rPr>
        <w:t>)</w:t>
      </w:r>
      <w:r w:rsidRPr="00963249">
        <w:rPr>
          <w:rFonts w:ascii="Arial" w:hAnsi="Arial" w:cs="Arial"/>
          <w:bCs/>
        </w:rPr>
        <w:t xml:space="preserve"> were wild caught in St. Kitts and Nevis and supplied by a USA importer under permit number 524/2019 dated 22/01/2019 (CITES Management Authority, Ministry of Agriculture, St. Kitts and Nevis) and U.S Fish and Wildlife Services (Import License number 110542 dated 01/29/2019, and housed at Tulane National Primate Research Center, Covington, for this study. </w:t>
      </w:r>
      <w:r w:rsidR="009B641A">
        <w:rPr>
          <w:rFonts w:ascii="Arial" w:hAnsi="Arial" w:cs="Arial"/>
          <w:bCs/>
        </w:rPr>
        <w:t xml:space="preserve">Eight non-human primates (Aged (16 Years Old), </w:t>
      </w:r>
      <w:r>
        <w:rPr>
          <w:rFonts w:ascii="Arial" w:hAnsi="Arial" w:cs="Arial"/>
          <w:bCs/>
        </w:rPr>
        <w:t>AGMs</w:t>
      </w:r>
      <w:r w:rsidR="009B641A">
        <w:rPr>
          <w:rFonts w:ascii="Arial" w:hAnsi="Arial" w:cs="Arial"/>
          <w:bCs/>
        </w:rPr>
        <w:t xml:space="preserve"> </w:t>
      </w:r>
      <w:r w:rsidR="009B641A">
        <w:rPr>
          <w:rFonts w:ascii="Arial" w:hAnsi="Arial" w:cs="Arial"/>
          <w:bCs/>
          <w:i/>
          <w:iCs/>
        </w:rPr>
        <w:t>n</w:t>
      </w:r>
      <w:r w:rsidR="009B641A">
        <w:rPr>
          <w:rFonts w:ascii="Arial" w:hAnsi="Arial" w:cs="Arial"/>
          <w:bCs/>
        </w:rPr>
        <w:t xml:space="preserve">=4; Indian Rhesus Macaques (13-15 Years Old), </w:t>
      </w:r>
      <w:r w:rsidR="009B641A">
        <w:rPr>
          <w:rFonts w:ascii="Arial" w:hAnsi="Arial" w:cs="Arial"/>
          <w:bCs/>
          <w:i/>
          <w:iCs/>
        </w:rPr>
        <w:t>n</w:t>
      </w:r>
      <w:r w:rsidR="009B641A">
        <w:rPr>
          <w:rFonts w:ascii="Arial" w:hAnsi="Arial" w:cs="Arial"/>
          <w:bCs/>
        </w:rPr>
        <w:t xml:space="preserve">=4) were inoculated with the SARS-CoV-2 </w:t>
      </w:r>
      <w:r w:rsidR="009B641A" w:rsidRPr="00E7318B">
        <w:rPr>
          <w:rFonts w:ascii="Arial" w:hAnsi="Arial" w:cs="Arial"/>
          <w:bCs/>
        </w:rPr>
        <w:t xml:space="preserve">isolate USA-WA1/2020 </w:t>
      </w:r>
      <w:r w:rsidR="009B641A" w:rsidRPr="007D12DA">
        <w:rPr>
          <w:rStyle w:val="normaltextrun"/>
          <w:rFonts w:ascii="Arial" w:hAnsi="Arial" w:cs="Arial"/>
          <w:color w:val="000000"/>
        </w:rPr>
        <w:t>(MN985325.1)</w:t>
      </w:r>
      <w:r w:rsidR="009B641A">
        <w:rPr>
          <w:rStyle w:val="normaltextrun"/>
          <w:rFonts w:ascii="Arial" w:hAnsi="Arial" w:cs="Arial"/>
          <w:color w:val="000000"/>
        </w:rPr>
        <w:t xml:space="preserve">. </w:t>
      </w:r>
      <w:r w:rsidR="009B641A" w:rsidRPr="007D12DA">
        <w:rPr>
          <w:rStyle w:val="normaltextrun"/>
          <w:rFonts w:ascii="Arial" w:hAnsi="Arial" w:cs="Arial"/>
          <w:color w:val="000000"/>
        </w:rPr>
        <w:t xml:space="preserve"> </w:t>
      </w:r>
      <w:r w:rsidR="009B641A">
        <w:rPr>
          <w:rStyle w:val="normaltextrun"/>
          <w:rFonts w:ascii="Arial" w:hAnsi="Arial" w:cs="Arial"/>
          <w:color w:val="000000"/>
        </w:rPr>
        <w:t xml:space="preserve">Details regarding the preparation and confirmation of the virus stock </w:t>
      </w:r>
      <w:r w:rsidR="001546AC">
        <w:rPr>
          <w:rStyle w:val="normaltextrun"/>
          <w:rFonts w:ascii="Arial" w:hAnsi="Arial" w:cs="Arial"/>
          <w:color w:val="000000"/>
        </w:rPr>
        <w:t>are available in Blair et al</w:t>
      </w:r>
      <w:r w:rsidR="001546AC">
        <w:rPr>
          <w:rStyle w:val="normaltextrun"/>
          <w:rFonts w:ascii="Arial" w:hAnsi="Arial" w:cs="Arial"/>
          <w:color w:val="000000"/>
          <w:vertAlign w:val="superscript"/>
        </w:rPr>
        <w:t>1</w:t>
      </w:r>
      <w:r w:rsidR="001546AC">
        <w:rPr>
          <w:rStyle w:val="normaltextrun"/>
          <w:rFonts w:ascii="Arial" w:hAnsi="Arial" w:cs="Arial"/>
          <w:color w:val="000000"/>
        </w:rPr>
        <w:t>.</w:t>
      </w:r>
      <w:r w:rsidR="009B641A">
        <w:rPr>
          <w:rStyle w:val="normaltextrun"/>
          <w:rFonts w:ascii="Arial" w:hAnsi="Arial" w:cs="Arial"/>
          <w:color w:val="000000"/>
        </w:rPr>
        <w:t xml:space="preserve"> </w:t>
      </w:r>
    </w:p>
    <w:p w14:paraId="6DF9178D" w14:textId="77777777" w:rsidR="00A67966" w:rsidRPr="007D12DA" w:rsidRDefault="00A67966" w:rsidP="00A67966">
      <w:pPr>
        <w:spacing w:line="240" w:lineRule="auto"/>
        <w:jc w:val="both"/>
        <w:outlineLvl w:val="0"/>
        <w:rPr>
          <w:rFonts w:ascii="Arial" w:hAnsi="Arial" w:cs="Arial"/>
          <w:u w:val="single"/>
        </w:rPr>
      </w:pPr>
      <w:proofErr w:type="spellStart"/>
      <w:r w:rsidRPr="007D12DA">
        <w:rPr>
          <w:rFonts w:ascii="Arial" w:hAnsi="Arial" w:cs="Arial"/>
          <w:u w:val="single"/>
        </w:rPr>
        <w:t>RNAscope</w:t>
      </w:r>
      <w:proofErr w:type="spellEnd"/>
      <w:r w:rsidRPr="007D12DA">
        <w:rPr>
          <w:rFonts w:ascii="Arial" w:hAnsi="Arial" w:cs="Arial"/>
          <w:u w:val="single"/>
        </w:rPr>
        <w:t xml:space="preserve"> </w:t>
      </w:r>
      <w:r w:rsidRPr="007D12DA">
        <w:rPr>
          <w:rFonts w:ascii="Arial" w:hAnsi="Arial" w:cs="Arial"/>
          <w:i/>
          <w:u w:val="single"/>
        </w:rPr>
        <w:t>in situ</w:t>
      </w:r>
      <w:r w:rsidRPr="007D12DA">
        <w:rPr>
          <w:rFonts w:ascii="Arial" w:hAnsi="Arial" w:cs="Arial"/>
          <w:u w:val="single"/>
        </w:rPr>
        <w:t xml:space="preserve"> Hybridization </w:t>
      </w:r>
    </w:p>
    <w:p w14:paraId="080962F4" w14:textId="77777777" w:rsidR="00A67966" w:rsidRPr="007D12DA" w:rsidRDefault="00A67966" w:rsidP="00A67966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7D12DA">
        <w:rPr>
          <w:rFonts w:ascii="Arial" w:hAnsi="Arial" w:cs="Arial"/>
        </w:rPr>
        <w:t>RNAscope</w:t>
      </w:r>
      <w:proofErr w:type="spellEnd"/>
      <w:r w:rsidRPr="007D12DA">
        <w:rPr>
          <w:rFonts w:ascii="Arial" w:hAnsi="Arial" w:cs="Arial"/>
        </w:rPr>
        <w:t xml:space="preserve"> </w:t>
      </w:r>
      <w:r w:rsidRPr="007D12DA">
        <w:rPr>
          <w:rFonts w:ascii="Arial" w:hAnsi="Arial" w:cs="Arial"/>
          <w:i/>
        </w:rPr>
        <w:t xml:space="preserve">in situ </w:t>
      </w:r>
      <w:r w:rsidRPr="007D12DA">
        <w:rPr>
          <w:rFonts w:ascii="Arial" w:hAnsi="Arial" w:cs="Arial"/>
        </w:rPr>
        <w:t>hybridization was used to detect the expression of SARS-CoV-2, ACE2</w:t>
      </w:r>
      <w:r w:rsidR="00B27508">
        <w:rPr>
          <w:rFonts w:ascii="Arial" w:hAnsi="Arial" w:cs="Arial"/>
        </w:rPr>
        <w:t>,</w:t>
      </w:r>
      <w:r w:rsidRPr="007D12DA">
        <w:rPr>
          <w:rFonts w:ascii="Arial" w:hAnsi="Arial" w:cs="Arial"/>
        </w:rPr>
        <w:t xml:space="preserve"> and TMPRSS2 mRNA in</w:t>
      </w:r>
      <w:r w:rsidR="001546AC">
        <w:rPr>
          <w:rFonts w:ascii="Arial" w:hAnsi="Arial" w:cs="Arial"/>
        </w:rPr>
        <w:t xml:space="preserve"> the</w:t>
      </w:r>
      <w:r w:rsidRPr="007D12DA">
        <w:rPr>
          <w:rFonts w:ascii="Arial" w:hAnsi="Arial" w:cs="Arial"/>
        </w:rPr>
        <w:t xml:space="preserve"> olfactory epithelium and pyriform cortex</w:t>
      </w:r>
      <w:r w:rsidR="008D3FCD" w:rsidRPr="007D12DA">
        <w:rPr>
          <w:rFonts w:ascii="Arial" w:hAnsi="Arial" w:cs="Arial"/>
        </w:rPr>
        <w:t>/amygdala</w:t>
      </w:r>
      <w:r w:rsidRPr="007D12DA">
        <w:rPr>
          <w:rFonts w:ascii="Arial" w:hAnsi="Arial" w:cs="Arial"/>
        </w:rPr>
        <w:t xml:space="preserve"> of </w:t>
      </w:r>
      <w:r w:rsidR="001546AC">
        <w:rPr>
          <w:rFonts w:ascii="Arial" w:hAnsi="Arial" w:cs="Arial"/>
        </w:rPr>
        <w:t>wildtype and clinically recovered non-</w:t>
      </w:r>
      <w:r w:rsidR="001546AC" w:rsidRPr="00902408">
        <w:rPr>
          <w:rFonts w:ascii="Arial" w:hAnsi="Arial" w:cs="Arial"/>
        </w:rPr>
        <w:t xml:space="preserve">human </w:t>
      </w:r>
      <w:r w:rsidRPr="00902408">
        <w:rPr>
          <w:rFonts w:ascii="Arial" w:hAnsi="Arial" w:cs="Arial"/>
        </w:rPr>
        <w:t xml:space="preserve">primates. The </w:t>
      </w:r>
      <w:proofErr w:type="spellStart"/>
      <w:r w:rsidRPr="00902408">
        <w:rPr>
          <w:rFonts w:ascii="Arial" w:hAnsi="Arial" w:cs="Arial"/>
        </w:rPr>
        <w:t>RNAscope</w:t>
      </w:r>
      <w:proofErr w:type="spellEnd"/>
      <w:r w:rsidRPr="00902408">
        <w:rPr>
          <w:rFonts w:ascii="Arial" w:hAnsi="Arial" w:cs="Arial"/>
        </w:rPr>
        <w:t xml:space="preserve"> </w:t>
      </w:r>
      <w:r w:rsidRPr="00902408">
        <w:rPr>
          <w:rFonts w:ascii="Arial" w:hAnsi="Arial" w:cs="Arial"/>
          <w:i/>
        </w:rPr>
        <w:t>in situ</w:t>
      </w:r>
      <w:r w:rsidRPr="00902408">
        <w:rPr>
          <w:rFonts w:ascii="Arial" w:hAnsi="Arial" w:cs="Arial"/>
        </w:rPr>
        <w:t xml:space="preserve"> hybridization protocol</w:t>
      </w:r>
      <w:r w:rsidR="001546AC" w:rsidRPr="00902408">
        <w:rPr>
          <w:rFonts w:ascii="Arial" w:hAnsi="Arial" w:cs="Arial"/>
        </w:rPr>
        <w:t xml:space="preserve"> utilized in the present study</w:t>
      </w:r>
      <w:r w:rsidRPr="00902408">
        <w:rPr>
          <w:rFonts w:ascii="Arial" w:hAnsi="Arial" w:cs="Arial"/>
        </w:rPr>
        <w:t xml:space="preserve"> was </w:t>
      </w:r>
      <w:r w:rsidRPr="00902408">
        <w:rPr>
          <w:rFonts w:ascii="Arial" w:eastAsiaTheme="minorEastAsia" w:hAnsi="Arial" w:cs="Arial"/>
          <w:lang w:eastAsia="zh-CN"/>
        </w:rPr>
        <w:t>describ</w:t>
      </w:r>
      <w:r w:rsidRPr="00902408">
        <w:rPr>
          <w:rFonts w:ascii="Arial" w:hAnsi="Arial" w:cs="Arial"/>
        </w:rPr>
        <w:t>ed in detail by Li et al</w:t>
      </w:r>
      <w:r w:rsidR="001546AC" w:rsidRPr="00902408">
        <w:rPr>
          <w:rFonts w:ascii="Arial" w:hAnsi="Arial" w:cs="Arial"/>
          <w:vertAlign w:val="superscript"/>
        </w:rPr>
        <w:t>2</w:t>
      </w:r>
      <w:r w:rsidR="001546AC" w:rsidRPr="00902408">
        <w:rPr>
          <w:rFonts w:ascii="Arial" w:hAnsi="Arial" w:cs="Arial"/>
        </w:rPr>
        <w:t>, albeit with minor modifications</w:t>
      </w:r>
      <w:r w:rsidRPr="00902408">
        <w:rPr>
          <w:rFonts w:ascii="Arial" w:hAnsi="Arial" w:cs="Arial"/>
        </w:rPr>
        <w:t xml:space="preserve">. Briefly, the olfactory epithelium and </w:t>
      </w:r>
      <w:r w:rsidR="001546AC" w:rsidRPr="00902408">
        <w:rPr>
          <w:rFonts w:ascii="Arial" w:hAnsi="Arial" w:cs="Arial"/>
        </w:rPr>
        <w:t xml:space="preserve">pyriform cortex/amygdala </w:t>
      </w:r>
      <w:r w:rsidRPr="00902408">
        <w:rPr>
          <w:rFonts w:ascii="Arial" w:hAnsi="Arial" w:cs="Arial"/>
        </w:rPr>
        <w:t>were fixed and embedded in paraffin. 5 µm</w:t>
      </w:r>
      <w:r w:rsidR="001546AC" w:rsidRPr="00902408">
        <w:rPr>
          <w:rFonts w:ascii="Arial" w:hAnsi="Arial" w:cs="Arial"/>
        </w:rPr>
        <w:t xml:space="preserve"> sections</w:t>
      </w:r>
      <w:r w:rsidRPr="00902408">
        <w:rPr>
          <w:rFonts w:ascii="Arial" w:hAnsi="Arial" w:cs="Arial"/>
        </w:rPr>
        <w:t xml:space="preserve"> were cut </w:t>
      </w:r>
      <w:r w:rsidR="001546AC" w:rsidRPr="00902408">
        <w:rPr>
          <w:rFonts w:ascii="Arial" w:hAnsi="Arial" w:cs="Arial"/>
        </w:rPr>
        <w:t>using a</w:t>
      </w:r>
      <w:r w:rsidRPr="00902408">
        <w:rPr>
          <w:rFonts w:ascii="Arial" w:hAnsi="Arial" w:cs="Arial"/>
        </w:rPr>
        <w:t xml:space="preserve"> microtome and mounted onto </w:t>
      </w:r>
      <w:proofErr w:type="spellStart"/>
      <w:r w:rsidRPr="00902408">
        <w:rPr>
          <w:rFonts w:ascii="Arial" w:hAnsi="Arial" w:cs="Arial"/>
        </w:rPr>
        <w:t>SuperFrost</w:t>
      </w:r>
      <w:proofErr w:type="spellEnd"/>
      <w:r w:rsidRPr="00902408">
        <w:rPr>
          <w:rFonts w:ascii="Arial" w:hAnsi="Arial" w:cs="Arial"/>
        </w:rPr>
        <w:t xml:space="preserve"> Plus slides. </w:t>
      </w:r>
      <w:r w:rsidR="00902408" w:rsidRPr="00902408">
        <w:rPr>
          <w:rFonts w:ascii="Arial" w:hAnsi="Arial" w:cs="Arial"/>
        </w:rPr>
        <w:t xml:space="preserve">After </w:t>
      </w:r>
      <w:r w:rsidR="00B27508">
        <w:rPr>
          <w:rFonts w:ascii="Arial" w:hAnsi="Arial" w:cs="Arial"/>
        </w:rPr>
        <w:t xml:space="preserve">the </w:t>
      </w:r>
      <w:r w:rsidR="00902408" w:rsidRPr="00902408">
        <w:rPr>
          <w:rFonts w:ascii="Arial" w:hAnsi="Arial" w:cs="Arial"/>
        </w:rPr>
        <w:t xml:space="preserve">sections were dried </w:t>
      </w:r>
      <w:r w:rsidRPr="00902408">
        <w:rPr>
          <w:rFonts w:ascii="Arial" w:hAnsi="Arial" w:cs="Arial"/>
        </w:rPr>
        <w:t>at 60°C</w:t>
      </w:r>
      <w:r w:rsidR="00902408" w:rsidRPr="00902408">
        <w:rPr>
          <w:rFonts w:ascii="Arial" w:hAnsi="Arial" w:cs="Arial"/>
        </w:rPr>
        <w:t xml:space="preserve"> for one hour, they were submerged in</w:t>
      </w:r>
      <w:r w:rsidRPr="00902408">
        <w:rPr>
          <w:rFonts w:ascii="Arial" w:hAnsi="Arial" w:cs="Arial"/>
        </w:rPr>
        <w:t xml:space="preserve"> xylene (10 minutes, ×2)</w:t>
      </w:r>
      <w:r w:rsidR="00902408" w:rsidRPr="00902408">
        <w:rPr>
          <w:rFonts w:ascii="Arial" w:hAnsi="Arial" w:cs="Arial"/>
        </w:rPr>
        <w:t xml:space="preserve"> and</w:t>
      </w:r>
      <w:r w:rsidRPr="00902408">
        <w:rPr>
          <w:rFonts w:ascii="Arial" w:hAnsi="Arial" w:cs="Arial"/>
        </w:rPr>
        <w:t xml:space="preserve"> 100% ethanol (10 minutes, ×2). </w:t>
      </w:r>
      <w:r w:rsidR="00902408" w:rsidRPr="00902408">
        <w:rPr>
          <w:rFonts w:ascii="Arial" w:hAnsi="Arial" w:cs="Arial"/>
        </w:rPr>
        <w:t xml:space="preserve"> Sections</w:t>
      </w:r>
      <w:r w:rsidRPr="00902408">
        <w:rPr>
          <w:rFonts w:ascii="Arial" w:hAnsi="Arial" w:cs="Arial"/>
        </w:rPr>
        <w:t xml:space="preserve"> were </w:t>
      </w:r>
      <w:r w:rsidR="00902408" w:rsidRPr="00902408">
        <w:rPr>
          <w:rFonts w:ascii="Arial" w:hAnsi="Arial" w:cs="Arial"/>
        </w:rPr>
        <w:t xml:space="preserve">subsequently </w:t>
      </w:r>
      <w:r w:rsidRPr="00902408">
        <w:rPr>
          <w:rFonts w:ascii="Arial" w:hAnsi="Arial" w:cs="Arial"/>
        </w:rPr>
        <w:t xml:space="preserve">boiled in Target Retrieval reagent for 15 minutes. </w:t>
      </w:r>
      <w:r w:rsidR="00902408" w:rsidRPr="00902408">
        <w:rPr>
          <w:rFonts w:ascii="Arial" w:hAnsi="Arial" w:cs="Arial"/>
        </w:rPr>
        <w:t xml:space="preserve">RNA </w:t>
      </w:r>
      <w:r w:rsidR="00902408" w:rsidRPr="00902408">
        <w:rPr>
          <w:rFonts w:ascii="Arial" w:hAnsi="Arial" w:cs="Arial"/>
          <w:i/>
        </w:rPr>
        <w:t xml:space="preserve">in situ </w:t>
      </w:r>
      <w:r w:rsidR="00902408" w:rsidRPr="00902408">
        <w:rPr>
          <w:rFonts w:ascii="Arial" w:hAnsi="Arial" w:cs="Arial"/>
        </w:rPr>
        <w:t xml:space="preserve">hybridization was subsequently conducted using the </w:t>
      </w:r>
      <w:proofErr w:type="spellStart"/>
      <w:r w:rsidR="00902408" w:rsidRPr="00902408">
        <w:rPr>
          <w:rFonts w:ascii="Arial" w:hAnsi="Arial" w:cs="Arial"/>
        </w:rPr>
        <w:t>RNAscope</w:t>
      </w:r>
      <w:proofErr w:type="spellEnd"/>
      <w:r w:rsidR="00902408" w:rsidRPr="00902408">
        <w:rPr>
          <w:rFonts w:ascii="Arial" w:hAnsi="Arial" w:cs="Arial"/>
        </w:rPr>
        <w:t xml:space="preserve"> Multiplex Fluorescent Assay (Advanced Cell Diagnostics, Inc., Newark, CA, USA)</w:t>
      </w:r>
      <w:r w:rsidR="001546AC" w:rsidRPr="00902408">
        <w:rPr>
          <w:rFonts w:ascii="Arial" w:hAnsi="Arial" w:cs="Arial"/>
        </w:rPr>
        <w:t>,</w:t>
      </w:r>
      <w:r w:rsidR="00902408" w:rsidRPr="00902408">
        <w:rPr>
          <w:rFonts w:ascii="Arial" w:hAnsi="Arial" w:cs="Arial"/>
        </w:rPr>
        <w:t xml:space="preserve"> whereby</w:t>
      </w:r>
      <w:r w:rsidR="001546AC" w:rsidRPr="00902408">
        <w:rPr>
          <w:rFonts w:ascii="Arial" w:hAnsi="Arial" w:cs="Arial"/>
        </w:rPr>
        <w:t xml:space="preserve"> sections were hybridized with a </w:t>
      </w:r>
      <w:r w:rsidRPr="00902408">
        <w:rPr>
          <w:rFonts w:ascii="Arial" w:hAnsi="Arial" w:cs="Arial"/>
        </w:rPr>
        <w:t>specific probe for</w:t>
      </w:r>
      <w:r w:rsidR="001546AC" w:rsidRPr="00902408">
        <w:rPr>
          <w:rFonts w:ascii="Arial" w:hAnsi="Arial" w:cs="Arial"/>
        </w:rPr>
        <w:t xml:space="preserve"> ACE2, TMPRSS2, or</w:t>
      </w:r>
      <w:r w:rsidRPr="00902408">
        <w:rPr>
          <w:rFonts w:ascii="Arial" w:hAnsi="Arial" w:cs="Arial"/>
        </w:rPr>
        <w:t xml:space="preserve"> SARS-CoV-2</w:t>
      </w:r>
      <w:r w:rsidR="001546AC" w:rsidRPr="00902408">
        <w:rPr>
          <w:rFonts w:ascii="Arial" w:hAnsi="Arial" w:cs="Arial"/>
        </w:rPr>
        <w:t xml:space="preserve"> mRNA </w:t>
      </w:r>
      <w:r w:rsidRPr="00902408">
        <w:rPr>
          <w:rFonts w:ascii="Arial" w:hAnsi="Arial" w:cs="Arial"/>
        </w:rPr>
        <w:t xml:space="preserve">(see Supplementary Table S1). </w:t>
      </w:r>
      <w:r w:rsidR="00902408" w:rsidRPr="00902408">
        <w:rPr>
          <w:rFonts w:ascii="Arial" w:hAnsi="Arial" w:cs="Arial"/>
        </w:rPr>
        <w:t>Following all amplification steps, s</w:t>
      </w:r>
      <w:r w:rsidRPr="00902408">
        <w:rPr>
          <w:rFonts w:ascii="Arial" w:hAnsi="Arial" w:cs="Arial"/>
        </w:rPr>
        <w:t xml:space="preserve">lides were mounted with Pro-Long Gold Antifade (Invitrogen, Carlsbad, CA), </w:t>
      </w:r>
      <w:r w:rsidR="00902408" w:rsidRPr="00902408">
        <w:rPr>
          <w:rFonts w:ascii="Arial" w:hAnsi="Arial" w:cs="Arial"/>
        </w:rPr>
        <w:t>cover-slipped</w:t>
      </w:r>
      <w:r w:rsidR="00B27508">
        <w:rPr>
          <w:rFonts w:ascii="Arial" w:hAnsi="Arial" w:cs="Arial"/>
        </w:rPr>
        <w:t>,</w:t>
      </w:r>
      <w:r w:rsidRPr="00902408">
        <w:rPr>
          <w:rFonts w:ascii="Arial" w:hAnsi="Arial" w:cs="Arial"/>
        </w:rPr>
        <w:t xml:space="preserve"> and stored at 4°C in the dark. Z-stack images were obtained using a 60× objective on a Nikon TE-2000E confocal microscope utilizing Nikon's EZ-C1 software (version 3.81b).</w:t>
      </w:r>
      <w:r w:rsidRPr="007D12DA">
        <w:rPr>
          <w:rFonts w:ascii="Arial" w:hAnsi="Arial" w:cs="Arial"/>
        </w:rPr>
        <w:t xml:space="preserve"> </w:t>
      </w:r>
    </w:p>
    <w:p w14:paraId="6B25DF50" w14:textId="77777777" w:rsidR="00A67966" w:rsidRPr="007D12DA" w:rsidRDefault="00A67966" w:rsidP="00A67966">
      <w:pPr>
        <w:spacing w:after="0" w:line="240" w:lineRule="auto"/>
        <w:jc w:val="both"/>
        <w:rPr>
          <w:rFonts w:ascii="Arial" w:hAnsi="Arial" w:cs="Arial"/>
        </w:rPr>
      </w:pPr>
      <w:r w:rsidRPr="007D12DA">
        <w:rPr>
          <w:rFonts w:ascii="Arial" w:hAnsi="Arial" w:cs="Arial"/>
        </w:rPr>
        <w:t xml:space="preserve"> </w:t>
      </w:r>
    </w:p>
    <w:p w14:paraId="26F4F481" w14:textId="77777777" w:rsidR="00A67966" w:rsidRPr="007D12DA" w:rsidRDefault="00902408" w:rsidP="00A67966">
      <w:pPr>
        <w:spacing w:line="240" w:lineRule="auto"/>
        <w:jc w:val="both"/>
        <w:outlineLvl w:val="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Quantification and </w:t>
      </w:r>
      <w:r w:rsidR="00A67966" w:rsidRPr="007D12DA">
        <w:rPr>
          <w:rFonts w:ascii="Arial" w:hAnsi="Arial" w:cs="Arial"/>
          <w:u w:val="single"/>
        </w:rPr>
        <w:t>Statistical Analyses</w:t>
      </w:r>
    </w:p>
    <w:p w14:paraId="1E54B6D5" w14:textId="77777777" w:rsidR="00902408" w:rsidRPr="007D12DA" w:rsidRDefault="00902408" w:rsidP="00902408">
      <w:pPr>
        <w:spacing w:line="240" w:lineRule="auto"/>
        <w:jc w:val="both"/>
        <w:rPr>
          <w:rFonts w:ascii="Arial" w:hAnsi="Arial" w:cs="Arial"/>
        </w:rPr>
      </w:pPr>
      <w:r w:rsidRPr="007D12DA">
        <w:rPr>
          <w:rFonts w:ascii="Arial" w:hAnsi="Arial" w:cs="Arial"/>
        </w:rPr>
        <w:t>For the quantification of the total number of SARS-CoV-2 mRNA in the pyriform cortex/amygdala, the number of dots w</w:t>
      </w:r>
      <w:r w:rsidR="00B27508">
        <w:rPr>
          <w:rFonts w:ascii="Arial" w:hAnsi="Arial" w:cs="Arial"/>
        </w:rPr>
        <w:t>as</w:t>
      </w:r>
      <w:r w:rsidRPr="007D12DA">
        <w:rPr>
          <w:rFonts w:ascii="Arial" w:hAnsi="Arial" w:cs="Arial"/>
        </w:rPr>
        <w:t xml:space="preserve"> quantified by two independent experimenters (Interrater Reliability: </w:t>
      </w:r>
      <w:r w:rsidRPr="007D12DA">
        <w:rPr>
          <w:rFonts w:ascii="Arial" w:hAnsi="Arial" w:cs="Arial"/>
          <w:i/>
        </w:rPr>
        <w:t>r</w:t>
      </w:r>
      <w:r w:rsidRPr="007D12DA">
        <w:rPr>
          <w:rFonts w:ascii="Arial" w:hAnsi="Arial" w:cs="Arial"/>
        </w:rPr>
        <w:t>=0.847).</w:t>
      </w:r>
      <w:r>
        <w:rPr>
          <w:rFonts w:ascii="Arial" w:hAnsi="Arial" w:cs="Arial"/>
        </w:rPr>
        <w:t xml:space="preserve"> </w:t>
      </w:r>
      <w:r w:rsidRPr="007D12DA">
        <w:rPr>
          <w:rFonts w:ascii="Arial" w:hAnsi="Arial" w:cs="Arial"/>
        </w:rPr>
        <w:t>The total number of SARS-CoV-2 mRNA in the olfactory epithelium (i.e., sustentacular layer, basal stem cell layer) and the evaluation of co-localization w</w:t>
      </w:r>
      <w:r w:rsidR="00B27508">
        <w:rPr>
          <w:rFonts w:ascii="Arial" w:hAnsi="Arial" w:cs="Arial"/>
        </w:rPr>
        <w:t>ere</w:t>
      </w:r>
      <w:r w:rsidRPr="007D12DA">
        <w:rPr>
          <w:rFonts w:ascii="Arial" w:hAnsi="Arial" w:cs="Arial"/>
        </w:rPr>
        <w:t xml:space="preserve"> conducted by one experimenter. </w:t>
      </w:r>
    </w:p>
    <w:p w14:paraId="32F6C52C" w14:textId="440E2D53" w:rsidR="006C0A47" w:rsidRDefault="00A67966" w:rsidP="00A67966">
      <w:pPr>
        <w:jc w:val="both"/>
        <w:rPr>
          <w:rFonts w:ascii="Arial" w:hAnsi="Arial" w:cs="Arial"/>
        </w:rPr>
      </w:pPr>
      <w:r w:rsidRPr="007D12DA">
        <w:rPr>
          <w:rFonts w:ascii="Arial" w:hAnsi="Arial" w:cs="Arial"/>
        </w:rPr>
        <w:t xml:space="preserve">GraphPad Prism 5 (GraphPad Software Inc., La Jolla, CA, USA) was used to create figures and conduct regression analyses. A </w:t>
      </w:r>
      <w:r w:rsidRPr="007D12DA">
        <w:rPr>
          <w:rFonts w:ascii="Arial" w:hAnsi="Arial" w:cs="Arial"/>
          <w:i/>
        </w:rPr>
        <w:t>p</w:t>
      </w:r>
      <w:r w:rsidRPr="007D12DA">
        <w:rPr>
          <w:rFonts w:ascii="Arial" w:hAnsi="Arial" w:cs="Arial"/>
        </w:rPr>
        <w:t xml:space="preserve">≤0.05 was considered statistically significant for all analyses. </w:t>
      </w:r>
      <w:r w:rsidR="00325A00">
        <w:rPr>
          <w:rFonts w:ascii="Arial" w:hAnsi="Arial" w:cs="Arial"/>
        </w:rPr>
        <w:t>A one-way a</w:t>
      </w:r>
      <w:r w:rsidR="00902408">
        <w:rPr>
          <w:rFonts w:ascii="Arial" w:hAnsi="Arial" w:cs="Arial"/>
        </w:rPr>
        <w:t>nalysis of variance</w:t>
      </w:r>
      <w:r w:rsidR="00196C2D">
        <w:rPr>
          <w:rFonts w:ascii="Arial" w:hAnsi="Arial" w:cs="Arial"/>
        </w:rPr>
        <w:t xml:space="preserve"> (SPSS Statistics 29, IBM Corporation, </w:t>
      </w:r>
      <w:proofErr w:type="spellStart"/>
      <w:r w:rsidR="00196C2D">
        <w:rPr>
          <w:rFonts w:ascii="Arial" w:hAnsi="Arial" w:cs="Arial"/>
        </w:rPr>
        <w:t>Somer</w:t>
      </w:r>
      <w:proofErr w:type="spellEnd"/>
      <w:r w:rsidR="00196C2D">
        <w:rPr>
          <w:rFonts w:ascii="Arial" w:hAnsi="Arial" w:cs="Arial"/>
        </w:rPr>
        <w:t xml:space="preserve">, NY, USA) </w:t>
      </w:r>
      <w:r w:rsidR="00325A00">
        <w:rPr>
          <w:rFonts w:ascii="Arial" w:hAnsi="Arial" w:cs="Arial"/>
        </w:rPr>
        <w:t>was</w:t>
      </w:r>
      <w:r w:rsidR="00196C2D">
        <w:rPr>
          <w:rFonts w:ascii="Arial" w:hAnsi="Arial" w:cs="Arial"/>
        </w:rPr>
        <w:t xml:space="preserve"> utilized to evaluate how a history of SARS-CoV-2 inoculation impact</w:t>
      </w:r>
      <w:r w:rsidR="00325A00">
        <w:rPr>
          <w:rFonts w:ascii="Arial" w:hAnsi="Arial" w:cs="Arial"/>
        </w:rPr>
        <w:t>ed</w:t>
      </w:r>
      <w:r w:rsidR="00196C2D">
        <w:rPr>
          <w:rFonts w:ascii="Arial" w:hAnsi="Arial" w:cs="Arial"/>
        </w:rPr>
        <w:t xml:space="preserve"> ACE2 and TMPRSS2 </w:t>
      </w:r>
      <w:r w:rsidR="00196C2D">
        <w:rPr>
          <w:rFonts w:ascii="Arial" w:hAnsi="Arial" w:cs="Arial"/>
        </w:rPr>
        <w:lastRenderedPageBreak/>
        <w:t xml:space="preserve">mRNA. Exposure (Wildtype Control vs. SARS-CoV-2 Inoculation) served as the between-subjects factor. </w:t>
      </w:r>
    </w:p>
    <w:p w14:paraId="7C30C968" w14:textId="77777777" w:rsidR="006C0A47" w:rsidRDefault="006C0A47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B4C856" w14:textId="490D8836" w:rsidR="00B15A74" w:rsidRPr="003E3028" w:rsidRDefault="006C0A47" w:rsidP="00325A00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D74692E" wp14:editId="6AEE42C7">
            <wp:extent cx="6101080" cy="3133584"/>
            <wp:effectExtent l="0" t="0" r="0" b="0"/>
            <wp:docPr id="1560501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805" cy="3139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E3028">
        <w:rPr>
          <w:rFonts w:ascii="Arial" w:hAnsi="Arial" w:cs="Arial"/>
          <w:b/>
          <w:bCs/>
          <w:color w:val="FF0000"/>
        </w:rPr>
        <w:t>Figure S</w:t>
      </w:r>
      <w:r w:rsidR="00325A00" w:rsidRPr="003E3028">
        <w:rPr>
          <w:rFonts w:ascii="Arial" w:hAnsi="Arial" w:cs="Arial"/>
          <w:b/>
          <w:bCs/>
          <w:color w:val="FF0000"/>
        </w:rPr>
        <w:t>1</w:t>
      </w:r>
      <w:r w:rsidRPr="003E3028">
        <w:rPr>
          <w:rFonts w:ascii="Arial" w:hAnsi="Arial" w:cs="Arial"/>
          <w:b/>
          <w:bCs/>
          <w:color w:val="FF0000"/>
        </w:rPr>
        <w:t>.</w:t>
      </w:r>
      <w:r w:rsidR="00325A00" w:rsidRPr="003E3028">
        <w:rPr>
          <w:rFonts w:ascii="Arial" w:hAnsi="Arial" w:cs="Arial"/>
          <w:b/>
          <w:bCs/>
          <w:color w:val="FF0000"/>
        </w:rPr>
        <w:t xml:space="preserve"> An experimental design of the current study. </w:t>
      </w:r>
      <w:r w:rsidR="00325A00" w:rsidRPr="003E3028">
        <w:rPr>
          <w:rFonts w:ascii="Arial" w:hAnsi="Arial" w:cs="Arial"/>
          <w:color w:val="FF0000"/>
        </w:rPr>
        <w:t xml:space="preserve">African green monkeys (AGM) and Rhesus macaques (RM) were inoculated with </w:t>
      </w:r>
      <w:r w:rsidR="00325A00" w:rsidRPr="003E3028">
        <w:rPr>
          <w:rFonts w:ascii="Arial" w:hAnsi="Arial" w:cs="Arial"/>
          <w:bCs/>
          <w:color w:val="FF0000"/>
        </w:rPr>
        <w:t xml:space="preserve">SARS-CoV-2 isolate USA-WA1/2020 </w:t>
      </w:r>
      <w:r w:rsidR="00325A00" w:rsidRPr="003E3028">
        <w:rPr>
          <w:rStyle w:val="normaltextrun"/>
          <w:rFonts w:ascii="Arial" w:hAnsi="Arial" w:cs="Arial"/>
          <w:color w:val="FF0000"/>
        </w:rPr>
        <w:t xml:space="preserve">(MN985325.1) at the Tulane National Primate Research Center. Non-human primates were comprehensively evaluated following exposure to SARS-CoV-2 (i.e., Blood Collections (Not Shown), Mucosal Swabs, Physical Examinations). Two animals, indicated with asterisks (*), developed acute respiratory distress syndrome and were humanely euthanized prior to the study end. Six additional non-human primates clinically recovered from SARS-CoV-2 and were humanely euthanized at the study end point. Olfactory epithelium and pyriform cortex/amygdala tissue were shipped to the University of South Carolina for </w:t>
      </w:r>
      <w:r w:rsidR="003E3028" w:rsidRPr="003E3028">
        <w:rPr>
          <w:rStyle w:val="normaltextrun"/>
          <w:rFonts w:ascii="Arial" w:hAnsi="Arial" w:cs="Arial"/>
          <w:color w:val="FF0000"/>
        </w:rPr>
        <w:t xml:space="preserve">evaluation of neuroanatomical alterations induced by SARS-CoV-2. </w:t>
      </w:r>
    </w:p>
    <w:p w14:paraId="163907B0" w14:textId="77777777" w:rsidR="00B15A74" w:rsidRDefault="00B15A74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E96DB1" w14:textId="72ABAC4C" w:rsidR="00A67966" w:rsidRDefault="002B6B4C" w:rsidP="00A67966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14CBECB" wp14:editId="11F15738">
            <wp:extent cx="5943600" cy="4435075"/>
            <wp:effectExtent l="0" t="0" r="0" b="0"/>
            <wp:docPr id="20307984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5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1CA62" w14:textId="1109EE40" w:rsidR="00853217" w:rsidRPr="009B641A" w:rsidRDefault="00853217" w:rsidP="00882C41">
      <w:pPr>
        <w:spacing w:line="240" w:lineRule="auto"/>
        <w:jc w:val="both"/>
        <w:rPr>
          <w:rFonts w:ascii="Arial" w:hAnsi="Arial" w:cs="Arial"/>
        </w:rPr>
      </w:pPr>
      <w:r w:rsidRPr="009B641A">
        <w:rPr>
          <w:rFonts w:ascii="Arial" w:hAnsi="Arial" w:cs="Arial"/>
          <w:b/>
          <w:bCs/>
        </w:rPr>
        <w:t>Figure S</w:t>
      </w:r>
      <w:r w:rsidR="006C0A47">
        <w:rPr>
          <w:rFonts w:ascii="Arial" w:hAnsi="Arial" w:cs="Arial"/>
          <w:b/>
          <w:bCs/>
        </w:rPr>
        <w:t>2</w:t>
      </w:r>
      <w:r w:rsidRPr="009B641A">
        <w:rPr>
          <w:rFonts w:ascii="Arial" w:hAnsi="Arial" w:cs="Arial"/>
          <w:b/>
          <w:bCs/>
        </w:rPr>
        <w:t>.</w:t>
      </w:r>
      <w:r w:rsidRPr="009B641A">
        <w:rPr>
          <w:rFonts w:ascii="Arial" w:hAnsi="Arial" w:cs="Arial"/>
        </w:rPr>
        <w:t xml:space="preserve"> </w:t>
      </w:r>
      <w:r w:rsidR="009B641A" w:rsidRPr="009B641A">
        <w:rPr>
          <w:rFonts w:ascii="Arial" w:hAnsi="Arial" w:cs="Arial"/>
          <w:b/>
          <w:bCs/>
        </w:rPr>
        <w:t>Angiotensin-converting enzyme 2 (ACE2; A), Transmembrane Serine Protease 2 (TMPRSS2; B), and SARS-CoV-2 mRNA (C) were also observed in the olfactory epithelium of clinically recovered SARS-CoV-2 infected non-human primates.</w:t>
      </w:r>
      <w:r w:rsidR="009B641A" w:rsidRPr="009B641A">
        <w:rPr>
          <w:rFonts w:ascii="Arial" w:hAnsi="Arial" w:cs="Arial"/>
        </w:rPr>
        <w:t xml:space="preserve"> </w:t>
      </w:r>
      <w:bookmarkStart w:id="2" w:name="_Hlk143008839"/>
      <w:r w:rsidR="009B641A" w:rsidRPr="009B641A">
        <w:rPr>
          <w:rFonts w:ascii="Arial" w:hAnsi="Arial" w:cs="Arial"/>
          <w:bCs/>
        </w:rPr>
        <w:t>Representative confocal images are shown from the olfactory epithelium of clinically recovered non-human primates.</w:t>
      </w:r>
      <w:bookmarkEnd w:id="2"/>
      <w:r w:rsidR="009B641A" w:rsidRPr="009B641A">
        <w:rPr>
          <w:rFonts w:ascii="Arial" w:hAnsi="Arial" w:cs="Arial"/>
          <w:bCs/>
        </w:rPr>
        <w:t xml:space="preserve"> The total number of SARS-CoV-2 mRNA in the olfactory epithelium (Sustentacular Layer and Basal Stem Cell Layer) and pyriform cortex/amygdala were quantified by counting the number of fluorescent green dots, whereby each dot represents a single mRNA transcript</w:t>
      </w:r>
      <w:r w:rsidR="009B641A" w:rsidRPr="009B641A">
        <w:rPr>
          <w:rFonts w:ascii="Arial" w:hAnsi="Arial" w:cs="Arial"/>
          <w:bCs/>
          <w:vertAlign w:val="superscript"/>
        </w:rPr>
        <w:t xml:space="preserve">5 </w:t>
      </w:r>
      <w:r w:rsidR="009B641A" w:rsidRPr="009B641A">
        <w:rPr>
          <w:rFonts w:ascii="Arial" w:hAnsi="Arial" w:cs="Arial"/>
          <w:bCs/>
        </w:rPr>
        <w:t>(</w:t>
      </w:r>
      <w:r w:rsidR="009B641A" w:rsidRPr="009B641A">
        <w:rPr>
          <w:rFonts w:ascii="Arial" w:hAnsi="Arial" w:cs="Arial"/>
          <w:b/>
        </w:rPr>
        <w:t>D</w:t>
      </w:r>
      <w:r w:rsidR="009B641A" w:rsidRPr="009B641A">
        <w:rPr>
          <w:rFonts w:ascii="Arial" w:hAnsi="Arial" w:cs="Arial"/>
          <w:bCs/>
        </w:rPr>
        <w:t>). The pyriform cortex/amygdala harbored a significantly greater number of SARS-CoV-2 mRNA than the olfactory epithelium.</w:t>
      </w:r>
      <w:r w:rsidR="009B641A">
        <w:rPr>
          <w:rFonts w:ascii="Arial" w:hAnsi="Arial" w:cs="Arial"/>
          <w:bCs/>
        </w:rPr>
        <w:t xml:space="preserve">  </w:t>
      </w:r>
    </w:p>
    <w:p w14:paraId="725DFC73" w14:textId="77777777" w:rsidR="007D12DA" w:rsidRDefault="007D12DA" w:rsidP="00882C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AAB972" w14:textId="77777777" w:rsidR="007D12DA" w:rsidRDefault="007D12DA" w:rsidP="00A679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991306" w14:textId="77777777" w:rsidR="007D12DA" w:rsidRPr="00A67966" w:rsidRDefault="007D12DA" w:rsidP="00A679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7B8107" w14:textId="77777777" w:rsidR="008F5F15" w:rsidRDefault="008F5F15" w:rsidP="00853217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E11DE0E" w14:textId="77777777" w:rsidR="00A67966" w:rsidRDefault="00A67966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80AA3C" w14:textId="77777777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0F8FE5" w14:textId="77777777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1024B2" w14:textId="77777777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5CBF12" w14:textId="77777777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1AD981" w14:textId="77777777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16D3AB" w14:textId="36836CB6" w:rsidR="007D12DA" w:rsidRDefault="007D12DA" w:rsidP="0085321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C354F5" w14:textId="425952EC" w:rsidR="007D12DA" w:rsidRPr="007D12DA" w:rsidRDefault="002B6B4C" w:rsidP="00853217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C690158" wp14:editId="288CF32A">
            <wp:extent cx="5943600" cy="2071121"/>
            <wp:effectExtent l="0" t="0" r="0" b="5715"/>
            <wp:docPr id="4628566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1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F355D" w14:textId="0A2F60B1" w:rsidR="00853217" w:rsidRPr="007D12DA" w:rsidRDefault="00853217" w:rsidP="00853217">
      <w:pPr>
        <w:spacing w:line="240" w:lineRule="auto"/>
        <w:jc w:val="both"/>
        <w:rPr>
          <w:rFonts w:ascii="Arial" w:hAnsi="Arial" w:cs="Arial"/>
          <w:bCs/>
        </w:rPr>
      </w:pPr>
      <w:r w:rsidRPr="007D12DA">
        <w:rPr>
          <w:rFonts w:ascii="Arial" w:hAnsi="Arial" w:cs="Arial"/>
          <w:b/>
          <w:bCs/>
        </w:rPr>
        <w:t>Figure S</w:t>
      </w:r>
      <w:r w:rsidR="006C0A47">
        <w:rPr>
          <w:rFonts w:ascii="Arial" w:hAnsi="Arial" w:cs="Arial"/>
          <w:b/>
          <w:bCs/>
        </w:rPr>
        <w:t>3</w:t>
      </w:r>
      <w:r w:rsidRPr="007D12DA">
        <w:rPr>
          <w:rFonts w:ascii="Arial" w:hAnsi="Arial" w:cs="Arial"/>
          <w:b/>
          <w:bCs/>
        </w:rPr>
        <w:t xml:space="preserve">. </w:t>
      </w:r>
      <w:r w:rsidR="009B641A" w:rsidRPr="00325A00">
        <w:rPr>
          <w:rFonts w:ascii="Arial" w:hAnsi="Arial" w:cs="Arial"/>
          <w:b/>
          <w:bCs/>
        </w:rPr>
        <w:t>The acute clinical disease phenotype doesn’t predict the extent to which SARS-CoV-2 mRNA invades the central nervous system.</w:t>
      </w:r>
      <w:r w:rsidR="009B641A">
        <w:rPr>
          <w:rFonts w:ascii="Arial" w:hAnsi="Arial" w:cs="Arial"/>
        </w:rPr>
        <w:t xml:space="preserve"> Regression analyses revealed </w:t>
      </w:r>
      <w:r w:rsidR="007D12DA" w:rsidRPr="007D12DA">
        <w:rPr>
          <w:rFonts w:ascii="Arial" w:hAnsi="Arial" w:cs="Arial"/>
        </w:rPr>
        <w:t>no statistically significant relationship (H</w:t>
      </w:r>
      <w:r w:rsidR="007D12DA" w:rsidRPr="007D12DA">
        <w:rPr>
          <w:rFonts w:ascii="Arial" w:hAnsi="Arial" w:cs="Arial"/>
          <w:vertAlign w:val="subscript"/>
        </w:rPr>
        <w:t>0</w:t>
      </w:r>
      <w:r w:rsidR="007D12DA" w:rsidRPr="007D12DA">
        <w:rPr>
          <w:rFonts w:ascii="Arial" w:hAnsi="Arial" w:cs="Arial"/>
        </w:rPr>
        <w:t>: β</w:t>
      </w:r>
      <w:r w:rsidR="007D12DA" w:rsidRPr="007D12DA">
        <w:rPr>
          <w:rFonts w:ascii="Arial" w:hAnsi="Arial" w:cs="Arial"/>
          <w:vertAlign w:val="subscript"/>
        </w:rPr>
        <w:t>1</w:t>
      </w:r>
      <w:r w:rsidR="007D12DA" w:rsidRPr="007D12DA">
        <w:rPr>
          <w:rFonts w:ascii="Arial" w:hAnsi="Arial" w:cs="Arial"/>
        </w:rPr>
        <w:t xml:space="preserve">=0; </w:t>
      </w:r>
      <w:r w:rsidR="007D12DA" w:rsidRPr="007D12DA">
        <w:rPr>
          <w:rFonts w:ascii="Arial" w:hAnsi="Arial" w:cs="Arial"/>
          <w:i/>
          <w:iCs/>
        </w:rPr>
        <w:t>p</w:t>
      </w:r>
      <w:r w:rsidR="007D12DA" w:rsidRPr="007D12DA">
        <w:rPr>
          <w:rFonts w:ascii="Arial" w:hAnsi="Arial" w:cs="Arial"/>
        </w:rPr>
        <w:t>&gt;0.05) between the</w:t>
      </w:r>
      <w:r w:rsidR="007D12DA">
        <w:rPr>
          <w:rFonts w:ascii="Arial" w:hAnsi="Arial" w:cs="Arial"/>
        </w:rPr>
        <w:t xml:space="preserve"> clinical assessment (</w:t>
      </w:r>
      <w:r w:rsidR="007D12DA">
        <w:rPr>
          <w:rFonts w:ascii="Arial" w:hAnsi="Arial" w:cs="Arial"/>
          <w:b/>
          <w:bCs/>
        </w:rPr>
        <w:t>A</w:t>
      </w:r>
      <w:r w:rsidR="007D12DA">
        <w:rPr>
          <w:rFonts w:ascii="Arial" w:hAnsi="Arial" w:cs="Arial"/>
        </w:rPr>
        <w:t>),</w:t>
      </w:r>
      <w:r w:rsidR="007D12DA" w:rsidRPr="007D12DA">
        <w:rPr>
          <w:rFonts w:ascii="Arial" w:hAnsi="Arial" w:cs="Arial"/>
        </w:rPr>
        <w:t xml:space="preserve"> highest measured nasal swab viral load</w:t>
      </w:r>
      <w:r w:rsidR="007D12DA">
        <w:rPr>
          <w:rFonts w:ascii="Arial" w:hAnsi="Arial" w:cs="Arial"/>
        </w:rPr>
        <w:t xml:space="preserve"> (</w:t>
      </w:r>
      <w:r w:rsidR="007D12DA">
        <w:rPr>
          <w:rFonts w:ascii="Arial" w:hAnsi="Arial" w:cs="Arial"/>
          <w:b/>
          <w:bCs/>
        </w:rPr>
        <w:t>B</w:t>
      </w:r>
      <w:r w:rsidR="007D12DA">
        <w:rPr>
          <w:rFonts w:ascii="Arial" w:hAnsi="Arial" w:cs="Arial"/>
        </w:rPr>
        <w:t>)</w:t>
      </w:r>
      <w:r w:rsidR="007D12DA" w:rsidRPr="007D12DA">
        <w:rPr>
          <w:rFonts w:ascii="Arial" w:hAnsi="Arial" w:cs="Arial"/>
        </w:rPr>
        <w:t>, or lung histopathology score</w:t>
      </w:r>
      <w:r w:rsidR="007D12DA">
        <w:rPr>
          <w:rFonts w:ascii="Arial" w:hAnsi="Arial" w:cs="Arial"/>
        </w:rPr>
        <w:t xml:space="preserve"> (</w:t>
      </w:r>
      <w:r w:rsidR="007D12DA">
        <w:rPr>
          <w:rFonts w:ascii="Arial" w:hAnsi="Arial" w:cs="Arial"/>
          <w:b/>
          <w:bCs/>
        </w:rPr>
        <w:t>C</w:t>
      </w:r>
      <w:r w:rsidR="007D12DA">
        <w:rPr>
          <w:rFonts w:ascii="Arial" w:hAnsi="Arial" w:cs="Arial"/>
        </w:rPr>
        <w:t>)</w:t>
      </w:r>
      <w:r w:rsidR="007D12DA" w:rsidRPr="007D12DA">
        <w:rPr>
          <w:rFonts w:ascii="Arial" w:hAnsi="Arial" w:cs="Arial"/>
        </w:rPr>
        <w:t xml:space="preserve"> and the total n</w:t>
      </w:r>
      <w:r w:rsidR="007D12DA">
        <w:rPr>
          <w:rFonts w:ascii="Arial" w:hAnsi="Arial" w:cs="Arial"/>
        </w:rPr>
        <w:t>umber</w:t>
      </w:r>
      <w:r w:rsidR="007D12DA" w:rsidRPr="007D12DA">
        <w:rPr>
          <w:rFonts w:ascii="Arial" w:hAnsi="Arial" w:cs="Arial"/>
        </w:rPr>
        <w:t xml:space="preserve"> of SARS-CoV-2 mRNA in the pyriform cortex/amygdala. The square marker in (</w:t>
      </w:r>
      <w:r w:rsidR="007D12DA" w:rsidRPr="007D12DA">
        <w:rPr>
          <w:rFonts w:ascii="Arial" w:hAnsi="Arial" w:cs="Arial"/>
          <w:b/>
          <w:bCs/>
        </w:rPr>
        <w:t>B</w:t>
      </w:r>
      <w:r w:rsidR="007D12DA" w:rsidRPr="007D12DA">
        <w:rPr>
          <w:rFonts w:ascii="Arial" w:hAnsi="Arial" w:cs="Arial"/>
        </w:rPr>
        <w:t>) was an outlier, defined as greater than two standard deviations away from the mean, and was not included in the regression analyses.</w:t>
      </w:r>
    </w:p>
    <w:p w14:paraId="7DCEFC16" w14:textId="77777777" w:rsidR="001005A2" w:rsidRDefault="001005A2" w:rsidP="00D1560F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90A963" w14:textId="1B4229E8" w:rsidR="006C0A47" w:rsidRDefault="006C0A47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32"/>
        </w:rPr>
      </w:pPr>
      <w:r>
        <w:rPr>
          <w:rFonts w:ascii="Times New Roman" w:eastAsia="Times New Roman" w:hAnsi="Times New Roman" w:cs="Times New Roman"/>
          <w:b/>
          <w:bCs/>
          <w:kern w:val="32"/>
        </w:rPr>
        <w:br w:type="page"/>
      </w:r>
    </w:p>
    <w:p w14:paraId="544E7016" w14:textId="77777777" w:rsidR="00853217" w:rsidRDefault="00853217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32"/>
        </w:rPr>
      </w:pPr>
    </w:p>
    <w:p w14:paraId="41BF25E3" w14:textId="77777777" w:rsidR="00822E41" w:rsidRPr="007D12DA" w:rsidRDefault="00822E41" w:rsidP="004553C8">
      <w:pPr>
        <w:pStyle w:val="SMHeading"/>
        <w:jc w:val="both"/>
        <w:rPr>
          <w:rFonts w:ascii="Arial" w:hAnsi="Arial" w:cs="Arial"/>
          <w:b w:val="0"/>
          <w:sz w:val="22"/>
          <w:szCs w:val="22"/>
        </w:rPr>
      </w:pPr>
      <w:r w:rsidRPr="007D12DA">
        <w:rPr>
          <w:rFonts w:ascii="Arial" w:hAnsi="Arial" w:cs="Arial"/>
          <w:sz w:val="22"/>
          <w:szCs w:val="22"/>
        </w:rPr>
        <w:t xml:space="preserve">Table </w:t>
      </w:r>
      <w:r w:rsidR="008F13A1" w:rsidRPr="007D12DA">
        <w:rPr>
          <w:rFonts w:ascii="Arial" w:eastAsiaTheme="minorEastAsia" w:hAnsi="Arial" w:cs="Arial"/>
          <w:sz w:val="22"/>
          <w:szCs w:val="22"/>
          <w:lang w:eastAsia="zh-CN"/>
        </w:rPr>
        <w:t>S1</w:t>
      </w:r>
      <w:r w:rsidRPr="007D12DA">
        <w:rPr>
          <w:rFonts w:ascii="Arial" w:hAnsi="Arial" w:cs="Arial"/>
          <w:sz w:val="22"/>
          <w:szCs w:val="22"/>
        </w:rPr>
        <w:t xml:space="preserve">. Probes for </w:t>
      </w:r>
      <w:proofErr w:type="spellStart"/>
      <w:r w:rsidRPr="007D12DA">
        <w:rPr>
          <w:rFonts w:ascii="Arial" w:hAnsi="Arial" w:cs="Arial"/>
          <w:sz w:val="22"/>
          <w:szCs w:val="22"/>
        </w:rPr>
        <w:t>RNAscope</w:t>
      </w:r>
      <w:proofErr w:type="spellEnd"/>
      <w:r w:rsidRPr="007D12DA">
        <w:rPr>
          <w:rFonts w:ascii="Arial" w:hAnsi="Arial" w:cs="Arial"/>
          <w:sz w:val="22"/>
          <w:szCs w:val="22"/>
        </w:rPr>
        <w:t xml:space="preserve"> </w:t>
      </w:r>
      <w:r w:rsidRPr="007D12DA">
        <w:rPr>
          <w:rFonts w:ascii="Arial" w:hAnsi="Arial" w:cs="Arial"/>
          <w:i/>
          <w:sz w:val="22"/>
          <w:szCs w:val="22"/>
        </w:rPr>
        <w:t>in situ</w:t>
      </w:r>
      <w:r w:rsidRPr="007D12DA">
        <w:rPr>
          <w:rFonts w:ascii="Arial" w:hAnsi="Arial" w:cs="Arial"/>
          <w:sz w:val="22"/>
          <w:szCs w:val="22"/>
        </w:rPr>
        <w:t xml:space="preserve"> assay</w:t>
      </w:r>
    </w:p>
    <w:tbl>
      <w:tblPr>
        <w:tblW w:w="9450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1440"/>
        <w:gridCol w:w="990"/>
        <w:gridCol w:w="2610"/>
        <w:gridCol w:w="2070"/>
      </w:tblGrid>
      <w:tr w:rsidR="007509E3" w:rsidRPr="007D12DA" w14:paraId="7BA11661" w14:textId="73FCCBD9" w:rsidTr="006C0A47">
        <w:trPr>
          <w:trHeight w:val="23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D5705" w14:textId="77777777" w:rsidR="007509E3" w:rsidRPr="007D12DA" w:rsidRDefault="007509E3" w:rsidP="00223FF5">
            <w:pPr>
              <w:spacing w:after="0" w:line="240" w:lineRule="auto"/>
              <w:jc w:val="center"/>
              <w:rPr>
                <w:rFonts w:ascii="Arial" w:eastAsiaTheme="minorEastAsia" w:hAnsi="Arial" w:cs="Arial"/>
                <w:b/>
                <w:kern w:val="2"/>
              </w:rPr>
            </w:pPr>
            <w:r w:rsidRPr="007D12DA">
              <w:rPr>
                <w:rFonts w:ascii="Arial" w:hAnsi="Arial" w:cs="Arial"/>
                <w:b/>
                <w:kern w:val="2"/>
              </w:rPr>
              <w:t>Prob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047B0" w14:textId="77777777" w:rsidR="007509E3" w:rsidRPr="007D12DA" w:rsidRDefault="007509E3" w:rsidP="00223FF5">
            <w:pPr>
              <w:spacing w:after="0" w:line="240" w:lineRule="auto"/>
              <w:jc w:val="center"/>
              <w:rPr>
                <w:rFonts w:ascii="Arial" w:eastAsiaTheme="minorEastAsia" w:hAnsi="Arial" w:cs="Arial"/>
                <w:b/>
                <w:kern w:val="2"/>
              </w:rPr>
            </w:pPr>
            <w:r w:rsidRPr="007D12DA">
              <w:rPr>
                <w:rFonts w:ascii="Arial" w:hAnsi="Arial" w:cs="Arial"/>
                <w:b/>
                <w:kern w:val="2"/>
              </w:rPr>
              <w:t>Cat. No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B01DB" w14:textId="77777777" w:rsidR="007509E3" w:rsidRPr="007D12DA" w:rsidRDefault="007509E3" w:rsidP="00223FF5">
            <w:pPr>
              <w:spacing w:after="0" w:line="240" w:lineRule="auto"/>
              <w:jc w:val="center"/>
              <w:rPr>
                <w:rFonts w:ascii="Arial" w:eastAsiaTheme="minorEastAsia" w:hAnsi="Arial" w:cs="Arial"/>
                <w:b/>
                <w:kern w:val="2"/>
              </w:rPr>
            </w:pPr>
            <w:r w:rsidRPr="007D12DA">
              <w:rPr>
                <w:rFonts w:ascii="Arial" w:hAnsi="Arial" w:cs="Arial"/>
                <w:b/>
                <w:kern w:val="2"/>
              </w:rPr>
              <w:t>Color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15836" w14:textId="41FCB49A" w:rsidR="007509E3" w:rsidRPr="007D12DA" w:rsidRDefault="007509E3" w:rsidP="00223FF5">
            <w:pPr>
              <w:spacing w:after="0" w:line="240" w:lineRule="auto"/>
              <w:jc w:val="center"/>
              <w:rPr>
                <w:rFonts w:ascii="Arial" w:hAnsi="Arial" w:cs="Arial"/>
                <w:b/>
                <w:kern w:val="2"/>
              </w:rPr>
            </w:pPr>
            <w:r w:rsidRPr="007D12DA">
              <w:rPr>
                <w:rFonts w:ascii="Arial" w:hAnsi="Arial" w:cs="Arial"/>
                <w:b/>
                <w:kern w:val="2"/>
              </w:rPr>
              <w:t>Comment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2FD02" w14:textId="226E7DFC" w:rsidR="007509E3" w:rsidRPr="00605894" w:rsidRDefault="006C0A47" w:rsidP="00223FF5">
            <w:pPr>
              <w:spacing w:after="0" w:line="240" w:lineRule="auto"/>
              <w:jc w:val="center"/>
              <w:rPr>
                <w:rFonts w:ascii="Arial" w:eastAsiaTheme="minorEastAsia" w:hAnsi="Arial" w:cs="Arial"/>
                <w:b/>
                <w:color w:val="FF0000"/>
                <w:kern w:val="2"/>
              </w:rPr>
            </w:pPr>
            <w:r>
              <w:rPr>
                <w:rFonts w:ascii="Arial" w:eastAsiaTheme="minorEastAsia" w:hAnsi="Arial" w:cs="Arial"/>
                <w:b/>
                <w:color w:val="FF0000"/>
                <w:kern w:val="2"/>
              </w:rPr>
              <w:t>Sample Size</w:t>
            </w:r>
          </w:p>
        </w:tc>
      </w:tr>
      <w:tr w:rsidR="007509E3" w:rsidRPr="007D12DA" w14:paraId="2C633CB2" w14:textId="6411C60D" w:rsidTr="006C0A47">
        <w:trPr>
          <w:trHeight w:val="358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49394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proofErr w:type="spellStart"/>
            <w:r w:rsidRPr="007D12DA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7D12DA">
              <w:rPr>
                <w:rFonts w:ascii="Arial" w:hAnsi="Arial" w:cs="Arial"/>
                <w:kern w:val="2"/>
              </w:rPr>
              <w:t xml:space="preserve"> Probe - V-nCoV2019-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E76D8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 xml:space="preserve">848561, </w:t>
            </w:r>
            <w:proofErr w:type="spellStart"/>
            <w:r w:rsidRPr="007D12DA">
              <w:rPr>
                <w:rFonts w:ascii="Arial" w:hAnsi="Arial" w:cs="Arial"/>
                <w:kern w:val="2"/>
              </w:rPr>
              <w:t>ACDbio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233D4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Gree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0CA0F8" w14:textId="0AE9BD9C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SARS-CoV-2 mRN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37C74" w14:textId="6AD45010" w:rsidR="007509E3" w:rsidRPr="00605894" w:rsidRDefault="00B656EA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SARS-Cov-2, </w:t>
            </w:r>
            <w:r w:rsidR="007509E3"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="007509E3" w:rsidRPr="00605894">
              <w:rPr>
                <w:rFonts w:ascii="Arial" w:eastAsiaTheme="minorEastAsia" w:hAnsi="Arial" w:cs="Arial"/>
                <w:color w:val="FF0000"/>
                <w:kern w:val="2"/>
              </w:rPr>
              <w:t>=8</w:t>
            </w:r>
          </w:p>
          <w:p w14:paraId="782B337D" w14:textId="759BD612" w:rsidR="007509E3" w:rsidRPr="00605894" w:rsidRDefault="006C0A47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>
              <w:rPr>
                <w:rFonts w:ascii="Arial" w:eastAsiaTheme="minorEastAsia" w:hAnsi="Arial" w:cs="Arial"/>
                <w:color w:val="FF0000"/>
                <w:kern w:val="2"/>
              </w:rPr>
              <w:t>W</w:t>
            </w:r>
            <w:r w:rsidR="007509E3" w:rsidRPr="00605894">
              <w:rPr>
                <w:rFonts w:ascii="Arial" w:eastAsiaTheme="minorEastAsia" w:hAnsi="Arial" w:cs="Arial"/>
                <w:color w:val="FF0000"/>
                <w:kern w:val="2"/>
              </w:rPr>
              <w:t>ild</w:t>
            </w:r>
            <w:r>
              <w:rPr>
                <w:rFonts w:ascii="Arial" w:eastAsiaTheme="minorEastAsia" w:hAnsi="Arial" w:cs="Arial"/>
                <w:color w:val="FF0000"/>
                <w:kern w:val="2"/>
              </w:rPr>
              <w:t>t</w:t>
            </w:r>
            <w:r w:rsidR="007509E3"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ype, </w:t>
            </w:r>
            <w:r w:rsidR="00B656EA"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=4</w:t>
            </w:r>
          </w:p>
        </w:tc>
      </w:tr>
      <w:tr w:rsidR="007509E3" w:rsidRPr="007D12DA" w14:paraId="02E01AAE" w14:textId="12145CA0" w:rsidTr="006C0A47">
        <w:trPr>
          <w:trHeight w:val="31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3CEC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proofErr w:type="spellStart"/>
            <w:r w:rsidRPr="007D12DA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7D12DA">
              <w:rPr>
                <w:rFonts w:ascii="Arial" w:hAnsi="Arial" w:cs="Arial"/>
                <w:kern w:val="2"/>
              </w:rPr>
              <w:t xml:space="preserve"> Probe - Hs-ACE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A15C8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 xml:space="preserve">848151, </w:t>
            </w:r>
            <w:proofErr w:type="spellStart"/>
            <w:r w:rsidRPr="007D12DA">
              <w:rPr>
                <w:rFonts w:ascii="Arial" w:hAnsi="Arial" w:cs="Arial"/>
                <w:kern w:val="2"/>
              </w:rPr>
              <w:t>ACDbio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270CB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Gree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BE46B" w14:textId="441BD2E0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ACE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F3D4B" w14:textId="77777777" w:rsidR="00B656EA" w:rsidRPr="00605894" w:rsidRDefault="00B656EA" w:rsidP="00B656E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SARS-Cov-2, </w:t>
            </w:r>
            <w:r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>=8</w:t>
            </w:r>
          </w:p>
          <w:p w14:paraId="1BAE2578" w14:textId="23B9B646" w:rsidR="007509E3" w:rsidRPr="00605894" w:rsidRDefault="006C0A47" w:rsidP="00B656E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>
              <w:rPr>
                <w:rFonts w:ascii="Arial" w:eastAsiaTheme="minorEastAsia" w:hAnsi="Arial" w:cs="Arial"/>
                <w:color w:val="FF0000"/>
                <w:kern w:val="2"/>
              </w:rPr>
              <w:t>W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ild</w:t>
            </w:r>
            <w:r>
              <w:rPr>
                <w:rFonts w:ascii="Arial" w:eastAsiaTheme="minorEastAsia" w:hAnsi="Arial" w:cs="Arial"/>
                <w:color w:val="FF0000"/>
                <w:kern w:val="2"/>
              </w:rPr>
              <w:t>t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ype, </w:t>
            </w:r>
            <w:r w:rsidR="00B656EA"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=4</w:t>
            </w:r>
          </w:p>
        </w:tc>
      </w:tr>
      <w:tr w:rsidR="007509E3" w:rsidRPr="007D12DA" w14:paraId="5E5108D6" w14:textId="4AF82D7B" w:rsidTr="006C0A47">
        <w:trPr>
          <w:trHeight w:val="31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C2D85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proofErr w:type="spellStart"/>
            <w:r w:rsidRPr="007D12DA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7D12DA">
              <w:rPr>
                <w:rFonts w:ascii="Arial" w:hAnsi="Arial" w:cs="Arial"/>
                <w:kern w:val="2"/>
              </w:rPr>
              <w:t xml:space="preserve"> Probe - Hs-TMPRSS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3CE1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 xml:space="preserve">470341, </w:t>
            </w:r>
            <w:proofErr w:type="spellStart"/>
            <w:r w:rsidRPr="007D12DA">
              <w:rPr>
                <w:rFonts w:ascii="Arial" w:hAnsi="Arial" w:cs="Arial"/>
                <w:kern w:val="2"/>
              </w:rPr>
              <w:t>ACDbio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B745B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eastAsiaTheme="minorEastAsia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Gree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CB852" w14:textId="7A75C6F8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TMPRSS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E9DDD" w14:textId="77777777" w:rsidR="00B656EA" w:rsidRPr="00605894" w:rsidRDefault="00B656EA" w:rsidP="00B656E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SARS-Cov-2, </w:t>
            </w:r>
            <w:r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>=8</w:t>
            </w:r>
          </w:p>
          <w:p w14:paraId="07ABA120" w14:textId="1B1A230D" w:rsidR="007509E3" w:rsidRPr="00605894" w:rsidRDefault="006C0A47" w:rsidP="00B656E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>
              <w:rPr>
                <w:rFonts w:ascii="Arial" w:eastAsiaTheme="minorEastAsia" w:hAnsi="Arial" w:cs="Arial"/>
                <w:color w:val="FF0000"/>
                <w:kern w:val="2"/>
              </w:rPr>
              <w:t>W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ild</w:t>
            </w:r>
            <w:r>
              <w:rPr>
                <w:rFonts w:ascii="Arial" w:eastAsiaTheme="minorEastAsia" w:hAnsi="Arial" w:cs="Arial"/>
                <w:color w:val="FF0000"/>
                <w:kern w:val="2"/>
              </w:rPr>
              <w:t>t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ype,</w:t>
            </w:r>
            <w:r w:rsidR="00B656EA"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 xml:space="preserve"> n</w:t>
            </w:r>
            <w:r w:rsidR="00B656EA" w:rsidRPr="00605894">
              <w:rPr>
                <w:rFonts w:ascii="Arial" w:eastAsiaTheme="minorEastAsia" w:hAnsi="Arial" w:cs="Arial"/>
                <w:color w:val="FF0000"/>
                <w:kern w:val="2"/>
              </w:rPr>
              <w:t>=4</w:t>
            </w:r>
          </w:p>
        </w:tc>
      </w:tr>
      <w:tr w:rsidR="007509E3" w:rsidRPr="007D12DA" w14:paraId="2F0CF62D" w14:textId="461F6260" w:rsidTr="006C0A47">
        <w:trPr>
          <w:trHeight w:val="31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CED21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proofErr w:type="spellStart"/>
            <w:r w:rsidRPr="00F44BAB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F44BAB">
              <w:rPr>
                <w:rFonts w:ascii="Arial" w:hAnsi="Arial" w:cs="Arial"/>
                <w:kern w:val="2"/>
              </w:rPr>
              <w:t xml:space="preserve"> Probe - Mfa-PDGFRB-C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200B4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F44BAB">
              <w:rPr>
                <w:rFonts w:ascii="Arial" w:hAnsi="Arial" w:cs="Arial"/>
                <w:kern w:val="2"/>
              </w:rPr>
              <w:t xml:space="preserve">545251-C2, </w:t>
            </w:r>
            <w:proofErr w:type="spellStart"/>
            <w:r w:rsidRPr="00F44BAB">
              <w:rPr>
                <w:rFonts w:ascii="Arial" w:hAnsi="Arial" w:cs="Arial"/>
                <w:kern w:val="2"/>
              </w:rPr>
              <w:t>ACDbio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1BA95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F44BAB">
              <w:rPr>
                <w:rFonts w:ascii="Arial" w:hAnsi="Arial" w:cs="Arial"/>
                <w:kern w:val="2"/>
              </w:rPr>
              <w:t>Red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A36E2" w14:textId="135F1201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F44BAB">
              <w:rPr>
                <w:rFonts w:ascii="Arial" w:hAnsi="Arial" w:cs="Arial"/>
                <w:kern w:val="2"/>
              </w:rPr>
              <w:t>PDGFRβ (Pericytes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5897D" w14:textId="77777777" w:rsidR="00B656EA" w:rsidRPr="00605894" w:rsidRDefault="00B656EA" w:rsidP="00B656EA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0000"/>
                <w:kern w:val="2"/>
              </w:rPr>
            </w:pP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 xml:space="preserve">SARS-Cov-2, </w:t>
            </w:r>
            <w:r w:rsidRPr="006C0A47">
              <w:rPr>
                <w:rFonts w:ascii="Arial" w:eastAsiaTheme="minorEastAsia" w:hAnsi="Arial" w:cs="Arial"/>
                <w:i/>
                <w:iCs/>
                <w:color w:val="FF0000"/>
                <w:kern w:val="2"/>
              </w:rPr>
              <w:t>n</w:t>
            </w:r>
            <w:r w:rsidRPr="00605894">
              <w:rPr>
                <w:rFonts w:ascii="Arial" w:eastAsiaTheme="minorEastAsia" w:hAnsi="Arial" w:cs="Arial"/>
                <w:color w:val="FF0000"/>
                <w:kern w:val="2"/>
              </w:rPr>
              <w:t>=8</w:t>
            </w:r>
          </w:p>
          <w:p w14:paraId="1CEF9AA9" w14:textId="203A21AA" w:rsidR="007509E3" w:rsidRPr="00605894" w:rsidRDefault="007509E3" w:rsidP="00B656E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kern w:val="2"/>
              </w:rPr>
            </w:pPr>
          </w:p>
        </w:tc>
      </w:tr>
      <w:tr w:rsidR="007509E3" w:rsidRPr="007D12DA" w14:paraId="7F3C8BEC" w14:textId="549FF6EC" w:rsidTr="006C0A47">
        <w:trPr>
          <w:trHeight w:val="31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CD957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proofErr w:type="spellStart"/>
            <w:r w:rsidRPr="00F44BAB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F44BAB">
              <w:rPr>
                <w:rFonts w:ascii="Arial" w:hAnsi="Arial" w:cs="Arial"/>
                <w:kern w:val="2"/>
              </w:rPr>
              <w:t xml:space="preserve"> 3-plex Negative Contro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AB2E6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F44BAB">
              <w:rPr>
                <w:rFonts w:ascii="Arial" w:hAnsi="Arial" w:cs="Arial"/>
                <w:kern w:val="2"/>
              </w:rPr>
              <w:t>3208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E08A9" w14:textId="77777777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27838" w14:textId="77777777" w:rsidR="007509E3" w:rsidRPr="00F44BAB" w:rsidRDefault="007509E3" w:rsidP="00FD26F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proofErr w:type="spellStart"/>
            <w:r w:rsidRPr="00F44BAB">
              <w:rPr>
                <w:rFonts w:ascii="Arial" w:hAnsi="Arial" w:cs="Arial"/>
                <w:kern w:val="2"/>
              </w:rPr>
              <w:t>DapB</w:t>
            </w:r>
            <w:proofErr w:type="spellEnd"/>
          </w:p>
          <w:p w14:paraId="53F94BC1" w14:textId="2E0ADD9A" w:rsidR="007509E3" w:rsidRPr="00F44BAB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F44BAB">
              <w:rPr>
                <w:rFonts w:ascii="Arial" w:hAnsi="Arial" w:cs="Arial"/>
                <w:kern w:val="2"/>
              </w:rPr>
              <w:t>(</w:t>
            </w:r>
            <w:r w:rsidRPr="00F44BAB">
              <w:rPr>
                <w:rFonts w:ascii="Arial" w:hAnsi="Arial" w:cs="Arial"/>
                <w:i/>
                <w:kern w:val="2"/>
              </w:rPr>
              <w:t>Bacillus subtilis</w:t>
            </w:r>
            <w:r w:rsidRPr="00F44BAB">
              <w:rPr>
                <w:rFonts w:ascii="Arial" w:hAnsi="Arial" w:cs="Arial"/>
                <w:kern w:val="2"/>
              </w:rPr>
              <w:t xml:space="preserve"> strain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2B6D4" w14:textId="587F21A2" w:rsidR="007509E3" w:rsidRPr="00605894" w:rsidRDefault="007509E3" w:rsidP="00B656E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kern w:val="2"/>
              </w:rPr>
            </w:pPr>
          </w:p>
        </w:tc>
      </w:tr>
      <w:tr w:rsidR="007509E3" w:rsidRPr="007D12DA" w14:paraId="1195460D" w14:textId="39518B34" w:rsidTr="006C0A47">
        <w:trPr>
          <w:trHeight w:val="31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0E3AE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proofErr w:type="spellStart"/>
            <w:r w:rsidRPr="007D12DA">
              <w:rPr>
                <w:rFonts w:ascii="Arial" w:hAnsi="Arial" w:cs="Arial"/>
                <w:kern w:val="2"/>
              </w:rPr>
              <w:t>RNAscope</w:t>
            </w:r>
            <w:proofErr w:type="spellEnd"/>
            <w:r w:rsidRPr="007D12DA">
              <w:rPr>
                <w:rFonts w:ascii="Arial" w:hAnsi="Arial" w:cs="Arial"/>
                <w:kern w:val="2"/>
              </w:rPr>
              <w:t xml:space="preserve"> 3-plex Positive Contro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B694B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3209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34F57" w14:textId="77777777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2A6AB" w14:textId="71E42DF1" w:rsidR="007509E3" w:rsidRPr="007D12DA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D12DA">
              <w:rPr>
                <w:rFonts w:ascii="Arial" w:hAnsi="Arial" w:cs="Arial"/>
                <w:kern w:val="2"/>
              </w:rPr>
              <w:t>Mfa-Polr2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7A86E" w14:textId="00C89475" w:rsidR="007509E3" w:rsidRPr="00605894" w:rsidRDefault="007509E3" w:rsidP="007D12D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kern w:val="2"/>
              </w:rPr>
            </w:pPr>
          </w:p>
        </w:tc>
      </w:tr>
    </w:tbl>
    <w:p w14:paraId="26AD1C25" w14:textId="77777777" w:rsidR="00853217" w:rsidRDefault="00853217" w:rsidP="00DA3A3F">
      <w:pPr>
        <w:pStyle w:val="SMHeading"/>
        <w:jc w:val="both"/>
        <w:rPr>
          <w:sz w:val="22"/>
          <w:szCs w:val="22"/>
        </w:rPr>
      </w:pPr>
    </w:p>
    <w:p w14:paraId="26309377" w14:textId="77777777" w:rsidR="004E7C9C" w:rsidRPr="00223FF5" w:rsidRDefault="004E7C9C" w:rsidP="007D12DA">
      <w:pPr>
        <w:pStyle w:val="SMHeading"/>
        <w:jc w:val="center"/>
        <w:rPr>
          <w:sz w:val="22"/>
          <w:szCs w:val="22"/>
        </w:rPr>
      </w:pPr>
    </w:p>
    <w:p w14:paraId="3095FC12" w14:textId="77777777" w:rsidR="00DA3A3F" w:rsidRDefault="00DA3A3F" w:rsidP="004553C8">
      <w:pPr>
        <w:pStyle w:val="SMHeading"/>
        <w:jc w:val="both"/>
        <w:rPr>
          <w:rFonts w:ascii="Arial" w:hAnsi="Arial" w:cs="Arial"/>
          <w:sz w:val="22"/>
          <w:szCs w:val="22"/>
        </w:rPr>
      </w:pPr>
    </w:p>
    <w:p w14:paraId="04F40F17" w14:textId="77777777" w:rsidR="00053F53" w:rsidRDefault="00053F53" w:rsidP="004553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F3A2F3" w14:textId="77777777" w:rsidR="001546AC" w:rsidRDefault="001546AC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BF0398" w14:textId="77777777" w:rsidR="00A55F40" w:rsidRPr="007D37CF" w:rsidRDefault="001546AC" w:rsidP="00BE4B9A">
      <w:pPr>
        <w:spacing w:after="200" w:line="276" w:lineRule="auto"/>
        <w:rPr>
          <w:rFonts w:ascii="Arial" w:hAnsi="Arial" w:cs="Arial"/>
          <w:b/>
          <w:bCs/>
        </w:rPr>
      </w:pPr>
      <w:r w:rsidRPr="007D37CF">
        <w:rPr>
          <w:rFonts w:ascii="Arial" w:hAnsi="Arial" w:cs="Arial"/>
          <w:b/>
          <w:bCs/>
        </w:rPr>
        <w:lastRenderedPageBreak/>
        <w:t>REFERENCES</w:t>
      </w:r>
    </w:p>
    <w:p w14:paraId="2CF9A45A" w14:textId="77777777" w:rsidR="00196C2D" w:rsidRPr="007D37CF" w:rsidRDefault="00196C2D" w:rsidP="007D37CF">
      <w:pPr>
        <w:pStyle w:val="ListParagraph"/>
        <w:numPr>
          <w:ilvl w:val="0"/>
          <w:numId w:val="6"/>
        </w:numPr>
        <w:spacing w:after="0" w:line="240" w:lineRule="auto"/>
        <w:ind w:firstLineChars="0"/>
        <w:contextualSpacing/>
        <w:jc w:val="both"/>
        <w:rPr>
          <w:rFonts w:ascii="Arial" w:hAnsi="Arial" w:cs="Arial"/>
        </w:rPr>
      </w:pPr>
      <w:r w:rsidRPr="007D37CF">
        <w:rPr>
          <w:rFonts w:ascii="Arial" w:hAnsi="Arial" w:cs="Arial"/>
        </w:rPr>
        <w:t xml:space="preserve">Blair, R.V. </w:t>
      </w:r>
      <w:r w:rsidRPr="007D37CF">
        <w:rPr>
          <w:rFonts w:ascii="Arial" w:hAnsi="Arial" w:cs="Arial"/>
          <w:i/>
          <w:iCs/>
        </w:rPr>
        <w:t>et al</w:t>
      </w:r>
      <w:r w:rsidRPr="007D37CF">
        <w:rPr>
          <w:rFonts w:ascii="Arial" w:hAnsi="Arial" w:cs="Arial"/>
        </w:rPr>
        <w:t xml:space="preserve">. Acute Respiratory Distress in Aged, SARS-CoV-2-Infected African Green Monkeys but Not Rhesus Macaques. </w:t>
      </w:r>
      <w:r w:rsidRPr="007D37CF">
        <w:rPr>
          <w:rFonts w:ascii="Arial" w:hAnsi="Arial" w:cs="Arial"/>
          <w:i/>
          <w:iCs/>
        </w:rPr>
        <w:t xml:space="preserve">Am J </w:t>
      </w:r>
      <w:proofErr w:type="spellStart"/>
      <w:r w:rsidRPr="007D37CF">
        <w:rPr>
          <w:rFonts w:ascii="Arial" w:hAnsi="Arial" w:cs="Arial"/>
          <w:i/>
          <w:iCs/>
        </w:rPr>
        <w:t>Pathol</w:t>
      </w:r>
      <w:proofErr w:type="spellEnd"/>
      <w:r w:rsidRPr="007D37CF">
        <w:rPr>
          <w:rFonts w:ascii="Arial" w:hAnsi="Arial" w:cs="Arial"/>
          <w:i/>
          <w:iCs/>
        </w:rPr>
        <w:t>.</w:t>
      </w:r>
      <w:r w:rsidRPr="007D37CF">
        <w:rPr>
          <w:rFonts w:ascii="Arial" w:hAnsi="Arial" w:cs="Arial"/>
        </w:rPr>
        <w:t xml:space="preserve"> </w:t>
      </w:r>
      <w:r w:rsidRPr="007D37CF">
        <w:rPr>
          <w:rFonts w:ascii="Arial" w:hAnsi="Arial" w:cs="Arial"/>
          <w:b/>
          <w:bCs/>
        </w:rPr>
        <w:t>191</w:t>
      </w:r>
      <w:r w:rsidRPr="007D37CF">
        <w:rPr>
          <w:rFonts w:ascii="Arial" w:hAnsi="Arial" w:cs="Arial"/>
        </w:rPr>
        <w:t>, 274-282 (2021).</w:t>
      </w:r>
    </w:p>
    <w:p w14:paraId="0022EB23" w14:textId="77777777" w:rsidR="001546AC" w:rsidRPr="007D37CF" w:rsidRDefault="001546AC" w:rsidP="007D37CF">
      <w:pPr>
        <w:pStyle w:val="ListParagraph"/>
        <w:numPr>
          <w:ilvl w:val="0"/>
          <w:numId w:val="6"/>
        </w:numPr>
        <w:spacing w:after="0" w:line="240" w:lineRule="auto"/>
        <w:ind w:firstLineChars="0"/>
        <w:rPr>
          <w:rFonts w:ascii="Arial" w:hAnsi="Arial" w:cs="Arial"/>
        </w:rPr>
      </w:pPr>
      <w:r w:rsidRPr="007D37CF">
        <w:rPr>
          <w:rFonts w:ascii="Arial" w:hAnsi="Arial" w:cs="Arial"/>
        </w:rPr>
        <w:t>Li</w:t>
      </w:r>
      <w:r w:rsidR="007D37CF" w:rsidRPr="007D37CF">
        <w:rPr>
          <w:rFonts w:ascii="Arial" w:hAnsi="Arial" w:cs="Arial"/>
        </w:rPr>
        <w:t xml:space="preserve">, H. </w:t>
      </w:r>
      <w:r w:rsidR="007D37CF" w:rsidRPr="007D37CF">
        <w:rPr>
          <w:rFonts w:ascii="Arial" w:hAnsi="Arial" w:cs="Arial"/>
          <w:i/>
          <w:iCs/>
        </w:rPr>
        <w:t xml:space="preserve">et al. </w:t>
      </w:r>
      <w:r w:rsidR="007D37CF" w:rsidRPr="007D37CF">
        <w:rPr>
          <w:rFonts w:ascii="Arial" w:hAnsi="Arial" w:cs="Arial"/>
        </w:rPr>
        <w:t xml:space="preserve">Identification of dopamine D1-alpha receptor within rodent nucleus </w:t>
      </w:r>
      <w:proofErr w:type="spellStart"/>
      <w:r w:rsidR="007D37CF" w:rsidRPr="007D37CF">
        <w:rPr>
          <w:rFonts w:ascii="Arial" w:hAnsi="Arial" w:cs="Arial"/>
        </w:rPr>
        <w:t>accumbens</w:t>
      </w:r>
      <w:proofErr w:type="spellEnd"/>
      <w:r w:rsidR="007D37CF" w:rsidRPr="007D37CF">
        <w:rPr>
          <w:rFonts w:ascii="Arial" w:hAnsi="Arial" w:cs="Arial"/>
        </w:rPr>
        <w:t xml:space="preserve"> by an innovative RNA in situ detection technology. </w:t>
      </w:r>
      <w:r w:rsidR="007D37CF" w:rsidRPr="007D37CF">
        <w:rPr>
          <w:rFonts w:ascii="Arial" w:hAnsi="Arial" w:cs="Arial"/>
          <w:i/>
          <w:iCs/>
        </w:rPr>
        <w:t xml:space="preserve">J Vis Exp. </w:t>
      </w:r>
      <w:r w:rsidR="007D37CF" w:rsidRPr="007D37CF">
        <w:rPr>
          <w:rFonts w:ascii="Arial" w:hAnsi="Arial" w:cs="Arial"/>
          <w:b/>
          <w:bCs/>
        </w:rPr>
        <w:t>(133)</w:t>
      </w:r>
      <w:r w:rsidR="007D37CF" w:rsidRPr="007D37CF">
        <w:rPr>
          <w:rFonts w:ascii="Arial" w:hAnsi="Arial" w:cs="Arial"/>
        </w:rPr>
        <w:t xml:space="preserve">, 57444 (2018). </w:t>
      </w:r>
    </w:p>
    <w:sectPr w:rsidR="001546AC" w:rsidRPr="007D37CF" w:rsidSect="00010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21D20" w14:textId="77777777" w:rsidR="000A3F26" w:rsidRDefault="000A3F26" w:rsidP="00673E84">
      <w:pPr>
        <w:spacing w:after="0" w:line="240" w:lineRule="auto"/>
      </w:pPr>
      <w:r>
        <w:separator/>
      </w:r>
    </w:p>
  </w:endnote>
  <w:endnote w:type="continuationSeparator" w:id="0">
    <w:p w14:paraId="18432901" w14:textId="77777777" w:rsidR="000A3F26" w:rsidRDefault="000A3F26" w:rsidP="00673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FD20" w14:textId="77777777" w:rsidR="000A3F26" w:rsidRDefault="000A3F26" w:rsidP="00673E84">
      <w:pPr>
        <w:spacing w:after="0" w:line="240" w:lineRule="auto"/>
      </w:pPr>
      <w:r>
        <w:separator/>
      </w:r>
    </w:p>
  </w:footnote>
  <w:footnote w:type="continuationSeparator" w:id="0">
    <w:p w14:paraId="27AF6658" w14:textId="77777777" w:rsidR="000A3F26" w:rsidRDefault="000A3F26" w:rsidP="00673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73FD8"/>
    <w:multiLevelType w:val="hybridMultilevel"/>
    <w:tmpl w:val="6B88D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1232D"/>
    <w:multiLevelType w:val="hybridMultilevel"/>
    <w:tmpl w:val="95DA3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83ABC"/>
    <w:multiLevelType w:val="hybridMultilevel"/>
    <w:tmpl w:val="DE40C9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A875C7"/>
    <w:multiLevelType w:val="hybridMultilevel"/>
    <w:tmpl w:val="8710E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56A90"/>
    <w:multiLevelType w:val="hybridMultilevel"/>
    <w:tmpl w:val="D8CE1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D37D65"/>
    <w:multiLevelType w:val="multilevel"/>
    <w:tmpl w:val="B47EB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9B4584"/>
    <w:multiLevelType w:val="hybridMultilevel"/>
    <w:tmpl w:val="3DF43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187231">
    <w:abstractNumId w:val="2"/>
  </w:num>
  <w:num w:numId="2" w16cid:durableId="126317839">
    <w:abstractNumId w:val="5"/>
  </w:num>
  <w:num w:numId="3" w16cid:durableId="1271626282">
    <w:abstractNumId w:val="3"/>
  </w:num>
  <w:num w:numId="4" w16cid:durableId="99379475">
    <w:abstractNumId w:val="0"/>
  </w:num>
  <w:num w:numId="5" w16cid:durableId="780147213">
    <w:abstractNumId w:val="6"/>
  </w:num>
  <w:num w:numId="6" w16cid:durableId="469055960">
    <w:abstractNumId w:val="1"/>
  </w:num>
  <w:num w:numId="7" w16cid:durableId="10850301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3MDEyNDYxMTcysTRU0lEKTi0uzszPAykwqgUASo8aQywAAAA="/>
    <w:docVar w:name="dgnword-docGUID" w:val="{2CA7CFB2-2823-4DCD-958E-3138DBE0BCFB}"/>
    <w:docVar w:name="dgnword-eventsink" w:val="325749256"/>
  </w:docVars>
  <w:rsids>
    <w:rsidRoot w:val="0025657A"/>
    <w:rsid w:val="00001C49"/>
    <w:rsid w:val="00001E68"/>
    <w:rsid w:val="0000678D"/>
    <w:rsid w:val="00007C7E"/>
    <w:rsid w:val="00010AB2"/>
    <w:rsid w:val="00010B7A"/>
    <w:rsid w:val="000124FD"/>
    <w:rsid w:val="0001332C"/>
    <w:rsid w:val="00017273"/>
    <w:rsid w:val="00021419"/>
    <w:rsid w:val="00021456"/>
    <w:rsid w:val="000216F0"/>
    <w:rsid w:val="000217CA"/>
    <w:rsid w:val="00021C01"/>
    <w:rsid w:val="000243DE"/>
    <w:rsid w:val="00024669"/>
    <w:rsid w:val="00024960"/>
    <w:rsid w:val="000325D3"/>
    <w:rsid w:val="00033D82"/>
    <w:rsid w:val="0003410C"/>
    <w:rsid w:val="00034569"/>
    <w:rsid w:val="00035F34"/>
    <w:rsid w:val="00036735"/>
    <w:rsid w:val="00041038"/>
    <w:rsid w:val="00041AF5"/>
    <w:rsid w:val="000441AC"/>
    <w:rsid w:val="000447A5"/>
    <w:rsid w:val="000460ED"/>
    <w:rsid w:val="00046773"/>
    <w:rsid w:val="00046D99"/>
    <w:rsid w:val="00046F29"/>
    <w:rsid w:val="00051024"/>
    <w:rsid w:val="0005395D"/>
    <w:rsid w:val="00053F53"/>
    <w:rsid w:val="000547FB"/>
    <w:rsid w:val="00054E18"/>
    <w:rsid w:val="000561BD"/>
    <w:rsid w:val="00057186"/>
    <w:rsid w:val="000576CE"/>
    <w:rsid w:val="00060DCE"/>
    <w:rsid w:val="00061021"/>
    <w:rsid w:val="00063C2F"/>
    <w:rsid w:val="000656CA"/>
    <w:rsid w:val="00071896"/>
    <w:rsid w:val="000718B2"/>
    <w:rsid w:val="000754A4"/>
    <w:rsid w:val="00077AFD"/>
    <w:rsid w:val="0008074D"/>
    <w:rsid w:val="00091246"/>
    <w:rsid w:val="00091601"/>
    <w:rsid w:val="0009234A"/>
    <w:rsid w:val="00093D75"/>
    <w:rsid w:val="00094318"/>
    <w:rsid w:val="00095FEC"/>
    <w:rsid w:val="000A0B37"/>
    <w:rsid w:val="000A0DE8"/>
    <w:rsid w:val="000A16BD"/>
    <w:rsid w:val="000A3146"/>
    <w:rsid w:val="000A3643"/>
    <w:rsid w:val="000A3F26"/>
    <w:rsid w:val="000A5EDD"/>
    <w:rsid w:val="000A7018"/>
    <w:rsid w:val="000B1E4E"/>
    <w:rsid w:val="000B2DE5"/>
    <w:rsid w:val="000B4AF3"/>
    <w:rsid w:val="000B7186"/>
    <w:rsid w:val="000C0A1A"/>
    <w:rsid w:val="000C0F4B"/>
    <w:rsid w:val="000C1192"/>
    <w:rsid w:val="000C17C8"/>
    <w:rsid w:val="000C1DB2"/>
    <w:rsid w:val="000C2747"/>
    <w:rsid w:val="000C2832"/>
    <w:rsid w:val="000C3405"/>
    <w:rsid w:val="000D2EE0"/>
    <w:rsid w:val="000D353F"/>
    <w:rsid w:val="000D37AF"/>
    <w:rsid w:val="000D46ED"/>
    <w:rsid w:val="000D4A3C"/>
    <w:rsid w:val="000D4C85"/>
    <w:rsid w:val="000D51BB"/>
    <w:rsid w:val="000D58A0"/>
    <w:rsid w:val="000D67E8"/>
    <w:rsid w:val="000D6EB6"/>
    <w:rsid w:val="000E0E67"/>
    <w:rsid w:val="000E12BC"/>
    <w:rsid w:val="000E2686"/>
    <w:rsid w:val="000E41BA"/>
    <w:rsid w:val="000E49F7"/>
    <w:rsid w:val="000E5FEB"/>
    <w:rsid w:val="000E6912"/>
    <w:rsid w:val="000E69F4"/>
    <w:rsid w:val="000E7579"/>
    <w:rsid w:val="000E7804"/>
    <w:rsid w:val="000E7D2B"/>
    <w:rsid w:val="000F05EF"/>
    <w:rsid w:val="000F3282"/>
    <w:rsid w:val="000F44AC"/>
    <w:rsid w:val="000F529A"/>
    <w:rsid w:val="000F694E"/>
    <w:rsid w:val="000F723A"/>
    <w:rsid w:val="000F7837"/>
    <w:rsid w:val="001005A2"/>
    <w:rsid w:val="0010556E"/>
    <w:rsid w:val="00106983"/>
    <w:rsid w:val="00107FE1"/>
    <w:rsid w:val="001115F8"/>
    <w:rsid w:val="00112B64"/>
    <w:rsid w:val="00113DD8"/>
    <w:rsid w:val="00122796"/>
    <w:rsid w:val="00123093"/>
    <w:rsid w:val="001234F8"/>
    <w:rsid w:val="00123E5E"/>
    <w:rsid w:val="001251B7"/>
    <w:rsid w:val="00125FC5"/>
    <w:rsid w:val="00131035"/>
    <w:rsid w:val="001319EE"/>
    <w:rsid w:val="00131B63"/>
    <w:rsid w:val="00131D03"/>
    <w:rsid w:val="00132501"/>
    <w:rsid w:val="00135022"/>
    <w:rsid w:val="00135CB0"/>
    <w:rsid w:val="001409D5"/>
    <w:rsid w:val="00140E89"/>
    <w:rsid w:val="00142471"/>
    <w:rsid w:val="0014250A"/>
    <w:rsid w:val="0014308D"/>
    <w:rsid w:val="00144EC2"/>
    <w:rsid w:val="00146793"/>
    <w:rsid w:val="00151AAC"/>
    <w:rsid w:val="0015308F"/>
    <w:rsid w:val="001546AC"/>
    <w:rsid w:val="00154AE9"/>
    <w:rsid w:val="00161A87"/>
    <w:rsid w:val="00163762"/>
    <w:rsid w:val="00163F6B"/>
    <w:rsid w:val="00163F91"/>
    <w:rsid w:val="00164D5E"/>
    <w:rsid w:val="00165EA3"/>
    <w:rsid w:val="00166C04"/>
    <w:rsid w:val="00167334"/>
    <w:rsid w:val="00167B3E"/>
    <w:rsid w:val="00170E5D"/>
    <w:rsid w:val="001738A4"/>
    <w:rsid w:val="00175027"/>
    <w:rsid w:val="00175F8D"/>
    <w:rsid w:val="00181B0F"/>
    <w:rsid w:val="00183065"/>
    <w:rsid w:val="00183612"/>
    <w:rsid w:val="00184A4B"/>
    <w:rsid w:val="00186B2F"/>
    <w:rsid w:val="00186BCF"/>
    <w:rsid w:val="00186EE4"/>
    <w:rsid w:val="001917B2"/>
    <w:rsid w:val="00193293"/>
    <w:rsid w:val="00196C2D"/>
    <w:rsid w:val="001A0FE8"/>
    <w:rsid w:val="001A2F8D"/>
    <w:rsid w:val="001A38DE"/>
    <w:rsid w:val="001B0B2E"/>
    <w:rsid w:val="001B3BF5"/>
    <w:rsid w:val="001B4267"/>
    <w:rsid w:val="001B43AB"/>
    <w:rsid w:val="001B4E74"/>
    <w:rsid w:val="001B51B9"/>
    <w:rsid w:val="001C2FFA"/>
    <w:rsid w:val="001C306E"/>
    <w:rsid w:val="001C319E"/>
    <w:rsid w:val="001C43D3"/>
    <w:rsid w:val="001C70CD"/>
    <w:rsid w:val="001D1A98"/>
    <w:rsid w:val="001D262E"/>
    <w:rsid w:val="001E7D51"/>
    <w:rsid w:val="001E7FE6"/>
    <w:rsid w:val="001F1D63"/>
    <w:rsid w:val="001F238B"/>
    <w:rsid w:val="001F4FDB"/>
    <w:rsid w:val="001F5C3E"/>
    <w:rsid w:val="001F7166"/>
    <w:rsid w:val="00202ED3"/>
    <w:rsid w:val="00203E59"/>
    <w:rsid w:val="0020420F"/>
    <w:rsid w:val="00204603"/>
    <w:rsid w:val="00206191"/>
    <w:rsid w:val="002069C8"/>
    <w:rsid w:val="00206B26"/>
    <w:rsid w:val="00210100"/>
    <w:rsid w:val="0021144C"/>
    <w:rsid w:val="0021285A"/>
    <w:rsid w:val="00215C50"/>
    <w:rsid w:val="002161B2"/>
    <w:rsid w:val="00216BDD"/>
    <w:rsid w:val="00217489"/>
    <w:rsid w:val="002179F0"/>
    <w:rsid w:val="00220D8A"/>
    <w:rsid w:val="00221591"/>
    <w:rsid w:val="00221F73"/>
    <w:rsid w:val="00223FF5"/>
    <w:rsid w:val="0022446A"/>
    <w:rsid w:val="0022608B"/>
    <w:rsid w:val="00226BE1"/>
    <w:rsid w:val="0023355A"/>
    <w:rsid w:val="00235ABB"/>
    <w:rsid w:val="00237192"/>
    <w:rsid w:val="0024209D"/>
    <w:rsid w:val="00244278"/>
    <w:rsid w:val="002443E1"/>
    <w:rsid w:val="002445DF"/>
    <w:rsid w:val="002460A7"/>
    <w:rsid w:val="0025114F"/>
    <w:rsid w:val="00251778"/>
    <w:rsid w:val="00251C51"/>
    <w:rsid w:val="00253C3C"/>
    <w:rsid w:val="002541F2"/>
    <w:rsid w:val="00254EF1"/>
    <w:rsid w:val="0025519B"/>
    <w:rsid w:val="0025657A"/>
    <w:rsid w:val="00262E4E"/>
    <w:rsid w:val="0026405B"/>
    <w:rsid w:val="0026481B"/>
    <w:rsid w:val="002677E4"/>
    <w:rsid w:val="0027037D"/>
    <w:rsid w:val="00272DA9"/>
    <w:rsid w:val="00273826"/>
    <w:rsid w:val="00274586"/>
    <w:rsid w:val="002770D8"/>
    <w:rsid w:val="00277A04"/>
    <w:rsid w:val="00277B7F"/>
    <w:rsid w:val="002804A0"/>
    <w:rsid w:val="00291604"/>
    <w:rsid w:val="0029307F"/>
    <w:rsid w:val="00293678"/>
    <w:rsid w:val="00293A10"/>
    <w:rsid w:val="00293A6B"/>
    <w:rsid w:val="002948E3"/>
    <w:rsid w:val="002963D0"/>
    <w:rsid w:val="0029702B"/>
    <w:rsid w:val="002A129D"/>
    <w:rsid w:val="002A1B33"/>
    <w:rsid w:val="002A2BEE"/>
    <w:rsid w:val="002A4460"/>
    <w:rsid w:val="002A4CC2"/>
    <w:rsid w:val="002A5921"/>
    <w:rsid w:val="002A5CDB"/>
    <w:rsid w:val="002A6E5F"/>
    <w:rsid w:val="002A717A"/>
    <w:rsid w:val="002B0C4D"/>
    <w:rsid w:val="002B0EBB"/>
    <w:rsid w:val="002B0F59"/>
    <w:rsid w:val="002B26AC"/>
    <w:rsid w:val="002B4FA3"/>
    <w:rsid w:val="002B6AC5"/>
    <w:rsid w:val="002B6B4C"/>
    <w:rsid w:val="002B710B"/>
    <w:rsid w:val="002B7191"/>
    <w:rsid w:val="002B7432"/>
    <w:rsid w:val="002C0908"/>
    <w:rsid w:val="002C0C35"/>
    <w:rsid w:val="002C3695"/>
    <w:rsid w:val="002C7F91"/>
    <w:rsid w:val="002D01F8"/>
    <w:rsid w:val="002D30E0"/>
    <w:rsid w:val="002E78D5"/>
    <w:rsid w:val="002F290D"/>
    <w:rsid w:val="002F3198"/>
    <w:rsid w:val="002F36D4"/>
    <w:rsid w:val="002F3CFC"/>
    <w:rsid w:val="002F4E96"/>
    <w:rsid w:val="002F5886"/>
    <w:rsid w:val="003000F0"/>
    <w:rsid w:val="00300E35"/>
    <w:rsid w:val="00300ED5"/>
    <w:rsid w:val="0030153C"/>
    <w:rsid w:val="00311E2C"/>
    <w:rsid w:val="00313B96"/>
    <w:rsid w:val="0031609B"/>
    <w:rsid w:val="00316C8E"/>
    <w:rsid w:val="003234A0"/>
    <w:rsid w:val="00323DA0"/>
    <w:rsid w:val="003245EF"/>
    <w:rsid w:val="00324CB8"/>
    <w:rsid w:val="00325441"/>
    <w:rsid w:val="00325A00"/>
    <w:rsid w:val="00325F60"/>
    <w:rsid w:val="003318AF"/>
    <w:rsid w:val="00331EF0"/>
    <w:rsid w:val="003326F5"/>
    <w:rsid w:val="00332C97"/>
    <w:rsid w:val="00333BD2"/>
    <w:rsid w:val="00334A69"/>
    <w:rsid w:val="003379E3"/>
    <w:rsid w:val="00340B84"/>
    <w:rsid w:val="00342362"/>
    <w:rsid w:val="003430B0"/>
    <w:rsid w:val="00344804"/>
    <w:rsid w:val="00345E2B"/>
    <w:rsid w:val="00346920"/>
    <w:rsid w:val="003471A3"/>
    <w:rsid w:val="00347D6C"/>
    <w:rsid w:val="003519AA"/>
    <w:rsid w:val="003538DC"/>
    <w:rsid w:val="00363492"/>
    <w:rsid w:val="0036525C"/>
    <w:rsid w:val="00366C44"/>
    <w:rsid w:val="00367F4F"/>
    <w:rsid w:val="00371433"/>
    <w:rsid w:val="0037265C"/>
    <w:rsid w:val="00372C3B"/>
    <w:rsid w:val="00372EC1"/>
    <w:rsid w:val="00376AAE"/>
    <w:rsid w:val="00377977"/>
    <w:rsid w:val="00381713"/>
    <w:rsid w:val="00382A9A"/>
    <w:rsid w:val="00383D40"/>
    <w:rsid w:val="00385556"/>
    <w:rsid w:val="00385F6F"/>
    <w:rsid w:val="00390348"/>
    <w:rsid w:val="00390886"/>
    <w:rsid w:val="003912B0"/>
    <w:rsid w:val="00392B4C"/>
    <w:rsid w:val="003940C3"/>
    <w:rsid w:val="00394D7D"/>
    <w:rsid w:val="00396703"/>
    <w:rsid w:val="003A3236"/>
    <w:rsid w:val="003B7467"/>
    <w:rsid w:val="003C254C"/>
    <w:rsid w:val="003C3019"/>
    <w:rsid w:val="003C37B3"/>
    <w:rsid w:val="003C520C"/>
    <w:rsid w:val="003C5D3F"/>
    <w:rsid w:val="003C607A"/>
    <w:rsid w:val="003C63B5"/>
    <w:rsid w:val="003D1D67"/>
    <w:rsid w:val="003D1FF4"/>
    <w:rsid w:val="003D3596"/>
    <w:rsid w:val="003D3ADD"/>
    <w:rsid w:val="003D3C45"/>
    <w:rsid w:val="003D6831"/>
    <w:rsid w:val="003E1066"/>
    <w:rsid w:val="003E3028"/>
    <w:rsid w:val="003E4451"/>
    <w:rsid w:val="003E650C"/>
    <w:rsid w:val="003E68F5"/>
    <w:rsid w:val="003E7D53"/>
    <w:rsid w:val="003F1D3F"/>
    <w:rsid w:val="003F1DD4"/>
    <w:rsid w:val="003F5AC1"/>
    <w:rsid w:val="004007C6"/>
    <w:rsid w:val="00401FA5"/>
    <w:rsid w:val="004037F7"/>
    <w:rsid w:val="0040391E"/>
    <w:rsid w:val="00405C7B"/>
    <w:rsid w:val="00406356"/>
    <w:rsid w:val="00406EC5"/>
    <w:rsid w:val="00406F31"/>
    <w:rsid w:val="004073D6"/>
    <w:rsid w:val="004075EA"/>
    <w:rsid w:val="00411E00"/>
    <w:rsid w:val="00415072"/>
    <w:rsid w:val="0041707B"/>
    <w:rsid w:val="004218B9"/>
    <w:rsid w:val="00421F58"/>
    <w:rsid w:val="00422AEB"/>
    <w:rsid w:val="00426C74"/>
    <w:rsid w:val="00431515"/>
    <w:rsid w:val="00431945"/>
    <w:rsid w:val="00432896"/>
    <w:rsid w:val="004335D4"/>
    <w:rsid w:val="00435465"/>
    <w:rsid w:val="0043558A"/>
    <w:rsid w:val="00436254"/>
    <w:rsid w:val="004409E8"/>
    <w:rsid w:val="00444DDF"/>
    <w:rsid w:val="00445DD2"/>
    <w:rsid w:val="00446EA1"/>
    <w:rsid w:val="004519C6"/>
    <w:rsid w:val="0045398B"/>
    <w:rsid w:val="004553C8"/>
    <w:rsid w:val="0046035C"/>
    <w:rsid w:val="00462431"/>
    <w:rsid w:val="00464A9F"/>
    <w:rsid w:val="004665B4"/>
    <w:rsid w:val="004669B2"/>
    <w:rsid w:val="00471BB8"/>
    <w:rsid w:val="00473BD7"/>
    <w:rsid w:val="004763E1"/>
    <w:rsid w:val="00476DE7"/>
    <w:rsid w:val="0048161C"/>
    <w:rsid w:val="00485D9C"/>
    <w:rsid w:val="00486B8E"/>
    <w:rsid w:val="00487728"/>
    <w:rsid w:val="004924F4"/>
    <w:rsid w:val="00493E06"/>
    <w:rsid w:val="00494321"/>
    <w:rsid w:val="004953C4"/>
    <w:rsid w:val="004958DB"/>
    <w:rsid w:val="004A079B"/>
    <w:rsid w:val="004A10B6"/>
    <w:rsid w:val="004A41AF"/>
    <w:rsid w:val="004A4A95"/>
    <w:rsid w:val="004B3060"/>
    <w:rsid w:val="004B57B7"/>
    <w:rsid w:val="004B5ED8"/>
    <w:rsid w:val="004B645B"/>
    <w:rsid w:val="004C06C9"/>
    <w:rsid w:val="004C06DB"/>
    <w:rsid w:val="004C103A"/>
    <w:rsid w:val="004C1190"/>
    <w:rsid w:val="004C1284"/>
    <w:rsid w:val="004C1D82"/>
    <w:rsid w:val="004C3BFD"/>
    <w:rsid w:val="004C45FA"/>
    <w:rsid w:val="004C470C"/>
    <w:rsid w:val="004C7F90"/>
    <w:rsid w:val="004D2425"/>
    <w:rsid w:val="004D5823"/>
    <w:rsid w:val="004D60A8"/>
    <w:rsid w:val="004D7B95"/>
    <w:rsid w:val="004E1216"/>
    <w:rsid w:val="004E28EF"/>
    <w:rsid w:val="004E514D"/>
    <w:rsid w:val="004E733C"/>
    <w:rsid w:val="004E7C9C"/>
    <w:rsid w:val="004F03F3"/>
    <w:rsid w:val="004F29B0"/>
    <w:rsid w:val="004F3024"/>
    <w:rsid w:val="004F4FFF"/>
    <w:rsid w:val="004F6E10"/>
    <w:rsid w:val="004F764D"/>
    <w:rsid w:val="00504397"/>
    <w:rsid w:val="00506B5E"/>
    <w:rsid w:val="0051141F"/>
    <w:rsid w:val="00513082"/>
    <w:rsid w:val="0051442D"/>
    <w:rsid w:val="005162A3"/>
    <w:rsid w:val="00516BDD"/>
    <w:rsid w:val="0051745B"/>
    <w:rsid w:val="00520BF5"/>
    <w:rsid w:val="00524653"/>
    <w:rsid w:val="0052667F"/>
    <w:rsid w:val="00526750"/>
    <w:rsid w:val="005275D4"/>
    <w:rsid w:val="00530EBE"/>
    <w:rsid w:val="00531410"/>
    <w:rsid w:val="005327A9"/>
    <w:rsid w:val="005359B9"/>
    <w:rsid w:val="00537E53"/>
    <w:rsid w:val="00537F1E"/>
    <w:rsid w:val="00543495"/>
    <w:rsid w:val="00546307"/>
    <w:rsid w:val="00546883"/>
    <w:rsid w:val="00547049"/>
    <w:rsid w:val="005504B5"/>
    <w:rsid w:val="00550565"/>
    <w:rsid w:val="00551076"/>
    <w:rsid w:val="00551E31"/>
    <w:rsid w:val="005522C3"/>
    <w:rsid w:val="00552A5B"/>
    <w:rsid w:val="00553014"/>
    <w:rsid w:val="005541D6"/>
    <w:rsid w:val="0056242D"/>
    <w:rsid w:val="00563883"/>
    <w:rsid w:val="0056422A"/>
    <w:rsid w:val="00571EC6"/>
    <w:rsid w:val="00572067"/>
    <w:rsid w:val="00574C61"/>
    <w:rsid w:val="00575C2E"/>
    <w:rsid w:val="005802D4"/>
    <w:rsid w:val="00583544"/>
    <w:rsid w:val="00586674"/>
    <w:rsid w:val="00587CF0"/>
    <w:rsid w:val="005911A6"/>
    <w:rsid w:val="00592A35"/>
    <w:rsid w:val="005948D4"/>
    <w:rsid w:val="00597124"/>
    <w:rsid w:val="00597154"/>
    <w:rsid w:val="005A15F1"/>
    <w:rsid w:val="005A166E"/>
    <w:rsid w:val="005A4506"/>
    <w:rsid w:val="005A4B0E"/>
    <w:rsid w:val="005A6A81"/>
    <w:rsid w:val="005B1616"/>
    <w:rsid w:val="005B30DB"/>
    <w:rsid w:val="005B672B"/>
    <w:rsid w:val="005B67A4"/>
    <w:rsid w:val="005C0455"/>
    <w:rsid w:val="005C3CCD"/>
    <w:rsid w:val="005C3F97"/>
    <w:rsid w:val="005C405D"/>
    <w:rsid w:val="005C469E"/>
    <w:rsid w:val="005C65E0"/>
    <w:rsid w:val="005C6806"/>
    <w:rsid w:val="005C6E59"/>
    <w:rsid w:val="005D1ECD"/>
    <w:rsid w:val="005D2E0A"/>
    <w:rsid w:val="005D348F"/>
    <w:rsid w:val="005D3FAF"/>
    <w:rsid w:val="005D6BFE"/>
    <w:rsid w:val="005D6D11"/>
    <w:rsid w:val="005D79B9"/>
    <w:rsid w:val="005E1620"/>
    <w:rsid w:val="005E19A2"/>
    <w:rsid w:val="005E1FAF"/>
    <w:rsid w:val="005F1CC1"/>
    <w:rsid w:val="005F4A15"/>
    <w:rsid w:val="005F6FBF"/>
    <w:rsid w:val="005F78C3"/>
    <w:rsid w:val="0060067E"/>
    <w:rsid w:val="006045CA"/>
    <w:rsid w:val="006047EB"/>
    <w:rsid w:val="00605894"/>
    <w:rsid w:val="00605CCF"/>
    <w:rsid w:val="0061634B"/>
    <w:rsid w:val="00620342"/>
    <w:rsid w:val="00622390"/>
    <w:rsid w:val="00624A5E"/>
    <w:rsid w:val="00625D8A"/>
    <w:rsid w:val="00631A62"/>
    <w:rsid w:val="006325B0"/>
    <w:rsid w:val="00635053"/>
    <w:rsid w:val="006353E6"/>
    <w:rsid w:val="006405C0"/>
    <w:rsid w:val="00641184"/>
    <w:rsid w:val="00641E66"/>
    <w:rsid w:val="006444AC"/>
    <w:rsid w:val="006461C7"/>
    <w:rsid w:val="006474B8"/>
    <w:rsid w:val="00650211"/>
    <w:rsid w:val="006503C6"/>
    <w:rsid w:val="00651186"/>
    <w:rsid w:val="00660166"/>
    <w:rsid w:val="00660479"/>
    <w:rsid w:val="00662F41"/>
    <w:rsid w:val="0066626F"/>
    <w:rsid w:val="00666AD1"/>
    <w:rsid w:val="006708F8"/>
    <w:rsid w:val="006712F1"/>
    <w:rsid w:val="00672D4A"/>
    <w:rsid w:val="00673E84"/>
    <w:rsid w:val="0067533E"/>
    <w:rsid w:val="006768BF"/>
    <w:rsid w:val="00684200"/>
    <w:rsid w:val="00686AE8"/>
    <w:rsid w:val="0068751A"/>
    <w:rsid w:val="00690E67"/>
    <w:rsid w:val="00691719"/>
    <w:rsid w:val="00693F22"/>
    <w:rsid w:val="006942E8"/>
    <w:rsid w:val="00694588"/>
    <w:rsid w:val="00696A72"/>
    <w:rsid w:val="00696FB3"/>
    <w:rsid w:val="006A0117"/>
    <w:rsid w:val="006A2838"/>
    <w:rsid w:val="006A2F3C"/>
    <w:rsid w:val="006A48BD"/>
    <w:rsid w:val="006A5675"/>
    <w:rsid w:val="006A6AFF"/>
    <w:rsid w:val="006B0DE3"/>
    <w:rsid w:val="006B1D35"/>
    <w:rsid w:val="006B23F1"/>
    <w:rsid w:val="006B3B3A"/>
    <w:rsid w:val="006B43EF"/>
    <w:rsid w:val="006B4A66"/>
    <w:rsid w:val="006C0A47"/>
    <w:rsid w:val="006C2AB5"/>
    <w:rsid w:val="006C576B"/>
    <w:rsid w:val="006D0F5D"/>
    <w:rsid w:val="006D3973"/>
    <w:rsid w:val="006D447E"/>
    <w:rsid w:val="006D61ED"/>
    <w:rsid w:val="006D74C2"/>
    <w:rsid w:val="006D792F"/>
    <w:rsid w:val="006E043F"/>
    <w:rsid w:val="006E692B"/>
    <w:rsid w:val="006F2A28"/>
    <w:rsid w:val="006F38B2"/>
    <w:rsid w:val="006F41CB"/>
    <w:rsid w:val="006F42EC"/>
    <w:rsid w:val="006F5258"/>
    <w:rsid w:val="00700C0E"/>
    <w:rsid w:val="00701C7F"/>
    <w:rsid w:val="007031D2"/>
    <w:rsid w:val="00703481"/>
    <w:rsid w:val="00703D58"/>
    <w:rsid w:val="00704290"/>
    <w:rsid w:val="007052FD"/>
    <w:rsid w:val="00705A23"/>
    <w:rsid w:val="00707D5E"/>
    <w:rsid w:val="007106BA"/>
    <w:rsid w:val="00710BCE"/>
    <w:rsid w:val="00711176"/>
    <w:rsid w:val="007124D4"/>
    <w:rsid w:val="007135E4"/>
    <w:rsid w:val="00716C34"/>
    <w:rsid w:val="00717535"/>
    <w:rsid w:val="007201CB"/>
    <w:rsid w:val="00720421"/>
    <w:rsid w:val="00723C43"/>
    <w:rsid w:val="00724A66"/>
    <w:rsid w:val="00724BF1"/>
    <w:rsid w:val="00724C7C"/>
    <w:rsid w:val="007269C4"/>
    <w:rsid w:val="0072731F"/>
    <w:rsid w:val="00730AC0"/>
    <w:rsid w:val="007321C6"/>
    <w:rsid w:val="007331AD"/>
    <w:rsid w:val="00740C3F"/>
    <w:rsid w:val="00745783"/>
    <w:rsid w:val="00745AA4"/>
    <w:rsid w:val="00745C83"/>
    <w:rsid w:val="007505EC"/>
    <w:rsid w:val="0075085A"/>
    <w:rsid w:val="007509E3"/>
    <w:rsid w:val="0075162B"/>
    <w:rsid w:val="00753B34"/>
    <w:rsid w:val="00764199"/>
    <w:rsid w:val="00765147"/>
    <w:rsid w:val="0076547A"/>
    <w:rsid w:val="00767E50"/>
    <w:rsid w:val="00770193"/>
    <w:rsid w:val="007718C3"/>
    <w:rsid w:val="007738A6"/>
    <w:rsid w:val="00775391"/>
    <w:rsid w:val="00775FEA"/>
    <w:rsid w:val="00783562"/>
    <w:rsid w:val="007853A9"/>
    <w:rsid w:val="00790325"/>
    <w:rsid w:val="00790EC3"/>
    <w:rsid w:val="007919C3"/>
    <w:rsid w:val="007935EF"/>
    <w:rsid w:val="00794102"/>
    <w:rsid w:val="007944D3"/>
    <w:rsid w:val="00794DC4"/>
    <w:rsid w:val="007963AF"/>
    <w:rsid w:val="0079726E"/>
    <w:rsid w:val="0079732A"/>
    <w:rsid w:val="007976D4"/>
    <w:rsid w:val="00797762"/>
    <w:rsid w:val="007A20F5"/>
    <w:rsid w:val="007A2724"/>
    <w:rsid w:val="007A302A"/>
    <w:rsid w:val="007A6FFB"/>
    <w:rsid w:val="007B25E2"/>
    <w:rsid w:val="007B3742"/>
    <w:rsid w:val="007B3CED"/>
    <w:rsid w:val="007B4101"/>
    <w:rsid w:val="007B436C"/>
    <w:rsid w:val="007B4E7F"/>
    <w:rsid w:val="007B4EE8"/>
    <w:rsid w:val="007C0CB7"/>
    <w:rsid w:val="007C32F1"/>
    <w:rsid w:val="007C3694"/>
    <w:rsid w:val="007C5448"/>
    <w:rsid w:val="007D0ADC"/>
    <w:rsid w:val="007D12DA"/>
    <w:rsid w:val="007D14A3"/>
    <w:rsid w:val="007D2BC9"/>
    <w:rsid w:val="007D37CF"/>
    <w:rsid w:val="007E1812"/>
    <w:rsid w:val="007E4F91"/>
    <w:rsid w:val="007E696E"/>
    <w:rsid w:val="007E7B8A"/>
    <w:rsid w:val="007F0496"/>
    <w:rsid w:val="007F2BF2"/>
    <w:rsid w:val="007F5981"/>
    <w:rsid w:val="007F6A7C"/>
    <w:rsid w:val="008011B7"/>
    <w:rsid w:val="00803901"/>
    <w:rsid w:val="00803C01"/>
    <w:rsid w:val="00804EFB"/>
    <w:rsid w:val="008063DE"/>
    <w:rsid w:val="00807C1D"/>
    <w:rsid w:val="00807CE1"/>
    <w:rsid w:val="008100A1"/>
    <w:rsid w:val="0081023D"/>
    <w:rsid w:val="0081277D"/>
    <w:rsid w:val="0081392E"/>
    <w:rsid w:val="00816AAD"/>
    <w:rsid w:val="00816C36"/>
    <w:rsid w:val="0082253F"/>
    <w:rsid w:val="00822BCB"/>
    <w:rsid w:val="00822E41"/>
    <w:rsid w:val="0082380B"/>
    <w:rsid w:val="00824141"/>
    <w:rsid w:val="00830692"/>
    <w:rsid w:val="0083155D"/>
    <w:rsid w:val="00836A6C"/>
    <w:rsid w:val="00837E08"/>
    <w:rsid w:val="00841A85"/>
    <w:rsid w:val="00842824"/>
    <w:rsid w:val="00843A8C"/>
    <w:rsid w:val="00846A19"/>
    <w:rsid w:val="0085073F"/>
    <w:rsid w:val="00850A61"/>
    <w:rsid w:val="00853217"/>
    <w:rsid w:val="00853A95"/>
    <w:rsid w:val="00854C1F"/>
    <w:rsid w:val="00855F5C"/>
    <w:rsid w:val="0085779D"/>
    <w:rsid w:val="00864251"/>
    <w:rsid w:val="008653E9"/>
    <w:rsid w:val="008660DB"/>
    <w:rsid w:val="008702D7"/>
    <w:rsid w:val="00872E91"/>
    <w:rsid w:val="00873BB9"/>
    <w:rsid w:val="008751C8"/>
    <w:rsid w:val="0087616F"/>
    <w:rsid w:val="008778AA"/>
    <w:rsid w:val="00877A09"/>
    <w:rsid w:val="00877D01"/>
    <w:rsid w:val="00880540"/>
    <w:rsid w:val="00880FD7"/>
    <w:rsid w:val="00881613"/>
    <w:rsid w:val="00881649"/>
    <w:rsid w:val="00881977"/>
    <w:rsid w:val="008827C4"/>
    <w:rsid w:val="008828C6"/>
    <w:rsid w:val="00882C41"/>
    <w:rsid w:val="008836E4"/>
    <w:rsid w:val="0088371E"/>
    <w:rsid w:val="00884BEB"/>
    <w:rsid w:val="00885B29"/>
    <w:rsid w:val="00886BE2"/>
    <w:rsid w:val="00890C56"/>
    <w:rsid w:val="008930D0"/>
    <w:rsid w:val="00894203"/>
    <w:rsid w:val="008951F7"/>
    <w:rsid w:val="00896697"/>
    <w:rsid w:val="0089783C"/>
    <w:rsid w:val="008A12CB"/>
    <w:rsid w:val="008A50B2"/>
    <w:rsid w:val="008A5723"/>
    <w:rsid w:val="008A629E"/>
    <w:rsid w:val="008A6797"/>
    <w:rsid w:val="008A728D"/>
    <w:rsid w:val="008A7632"/>
    <w:rsid w:val="008A7807"/>
    <w:rsid w:val="008B2157"/>
    <w:rsid w:val="008B3097"/>
    <w:rsid w:val="008B3AE2"/>
    <w:rsid w:val="008B4D16"/>
    <w:rsid w:val="008B4F44"/>
    <w:rsid w:val="008B4F60"/>
    <w:rsid w:val="008B5FA1"/>
    <w:rsid w:val="008B6A07"/>
    <w:rsid w:val="008B71BE"/>
    <w:rsid w:val="008B777E"/>
    <w:rsid w:val="008B7785"/>
    <w:rsid w:val="008C2841"/>
    <w:rsid w:val="008C41BC"/>
    <w:rsid w:val="008C4F7C"/>
    <w:rsid w:val="008C5336"/>
    <w:rsid w:val="008C5436"/>
    <w:rsid w:val="008D06B8"/>
    <w:rsid w:val="008D12C9"/>
    <w:rsid w:val="008D365A"/>
    <w:rsid w:val="008D3FCD"/>
    <w:rsid w:val="008D4BB2"/>
    <w:rsid w:val="008D6BF5"/>
    <w:rsid w:val="008E0F51"/>
    <w:rsid w:val="008E1424"/>
    <w:rsid w:val="008E3466"/>
    <w:rsid w:val="008E412A"/>
    <w:rsid w:val="008E4492"/>
    <w:rsid w:val="008F0645"/>
    <w:rsid w:val="008F13A1"/>
    <w:rsid w:val="008F1C52"/>
    <w:rsid w:val="008F3845"/>
    <w:rsid w:val="008F4D41"/>
    <w:rsid w:val="008F557C"/>
    <w:rsid w:val="008F5916"/>
    <w:rsid w:val="008F5F15"/>
    <w:rsid w:val="008F73D6"/>
    <w:rsid w:val="00901602"/>
    <w:rsid w:val="00901916"/>
    <w:rsid w:val="00902360"/>
    <w:rsid w:val="00902408"/>
    <w:rsid w:val="009039D9"/>
    <w:rsid w:val="0090727A"/>
    <w:rsid w:val="009076A5"/>
    <w:rsid w:val="00910DF1"/>
    <w:rsid w:val="00911A96"/>
    <w:rsid w:val="009122A3"/>
    <w:rsid w:val="0091299A"/>
    <w:rsid w:val="009148FB"/>
    <w:rsid w:val="009156C4"/>
    <w:rsid w:val="00915CAB"/>
    <w:rsid w:val="009173CC"/>
    <w:rsid w:val="00917509"/>
    <w:rsid w:val="00920059"/>
    <w:rsid w:val="0092173D"/>
    <w:rsid w:val="00921C84"/>
    <w:rsid w:val="00921DA3"/>
    <w:rsid w:val="0092452B"/>
    <w:rsid w:val="00933703"/>
    <w:rsid w:val="00933DF0"/>
    <w:rsid w:val="00934EAA"/>
    <w:rsid w:val="00936B27"/>
    <w:rsid w:val="00941E0E"/>
    <w:rsid w:val="00942A22"/>
    <w:rsid w:val="00944BF9"/>
    <w:rsid w:val="00946810"/>
    <w:rsid w:val="009508F1"/>
    <w:rsid w:val="009518DD"/>
    <w:rsid w:val="00951B6F"/>
    <w:rsid w:val="00952596"/>
    <w:rsid w:val="009530FD"/>
    <w:rsid w:val="00953880"/>
    <w:rsid w:val="00961CB3"/>
    <w:rsid w:val="00961DDB"/>
    <w:rsid w:val="009624AB"/>
    <w:rsid w:val="00963249"/>
    <w:rsid w:val="00964D0D"/>
    <w:rsid w:val="009667BD"/>
    <w:rsid w:val="00966D67"/>
    <w:rsid w:val="0097010C"/>
    <w:rsid w:val="00972ACD"/>
    <w:rsid w:val="00973409"/>
    <w:rsid w:val="00981C68"/>
    <w:rsid w:val="00987906"/>
    <w:rsid w:val="00992B01"/>
    <w:rsid w:val="00994DE1"/>
    <w:rsid w:val="00996ACB"/>
    <w:rsid w:val="0099780D"/>
    <w:rsid w:val="00997C36"/>
    <w:rsid w:val="009A05F0"/>
    <w:rsid w:val="009A11F9"/>
    <w:rsid w:val="009A164A"/>
    <w:rsid w:val="009A517F"/>
    <w:rsid w:val="009A531B"/>
    <w:rsid w:val="009B1AB7"/>
    <w:rsid w:val="009B344D"/>
    <w:rsid w:val="009B36B4"/>
    <w:rsid w:val="009B53CA"/>
    <w:rsid w:val="009B5F08"/>
    <w:rsid w:val="009B641A"/>
    <w:rsid w:val="009B65F8"/>
    <w:rsid w:val="009C0D0B"/>
    <w:rsid w:val="009C14DA"/>
    <w:rsid w:val="009C20CC"/>
    <w:rsid w:val="009C42F3"/>
    <w:rsid w:val="009C75F6"/>
    <w:rsid w:val="009D0FE0"/>
    <w:rsid w:val="009D10EC"/>
    <w:rsid w:val="009D343E"/>
    <w:rsid w:val="009D3AC8"/>
    <w:rsid w:val="009D530D"/>
    <w:rsid w:val="009D6A10"/>
    <w:rsid w:val="009D7259"/>
    <w:rsid w:val="009D7880"/>
    <w:rsid w:val="009E218B"/>
    <w:rsid w:val="009E29CD"/>
    <w:rsid w:val="009E2A90"/>
    <w:rsid w:val="009E4B1B"/>
    <w:rsid w:val="009E5B31"/>
    <w:rsid w:val="009E608F"/>
    <w:rsid w:val="009E7599"/>
    <w:rsid w:val="009E7AA2"/>
    <w:rsid w:val="009F46C2"/>
    <w:rsid w:val="00A01339"/>
    <w:rsid w:val="00A023A9"/>
    <w:rsid w:val="00A034BF"/>
    <w:rsid w:val="00A06E68"/>
    <w:rsid w:val="00A11C0B"/>
    <w:rsid w:val="00A156FD"/>
    <w:rsid w:val="00A16C5F"/>
    <w:rsid w:val="00A2093E"/>
    <w:rsid w:val="00A2378A"/>
    <w:rsid w:val="00A25392"/>
    <w:rsid w:val="00A26247"/>
    <w:rsid w:val="00A316BA"/>
    <w:rsid w:val="00A31B10"/>
    <w:rsid w:val="00A33550"/>
    <w:rsid w:val="00A35804"/>
    <w:rsid w:val="00A415B5"/>
    <w:rsid w:val="00A41D38"/>
    <w:rsid w:val="00A438A1"/>
    <w:rsid w:val="00A46042"/>
    <w:rsid w:val="00A50C31"/>
    <w:rsid w:val="00A52383"/>
    <w:rsid w:val="00A54AA3"/>
    <w:rsid w:val="00A55F40"/>
    <w:rsid w:val="00A561AD"/>
    <w:rsid w:val="00A61007"/>
    <w:rsid w:val="00A624E2"/>
    <w:rsid w:val="00A63B65"/>
    <w:rsid w:val="00A65AF1"/>
    <w:rsid w:val="00A662D9"/>
    <w:rsid w:val="00A67966"/>
    <w:rsid w:val="00A71A84"/>
    <w:rsid w:val="00A71F9C"/>
    <w:rsid w:val="00A726A1"/>
    <w:rsid w:val="00A73669"/>
    <w:rsid w:val="00A7726C"/>
    <w:rsid w:val="00A77496"/>
    <w:rsid w:val="00A80A84"/>
    <w:rsid w:val="00A85A0E"/>
    <w:rsid w:val="00A8718C"/>
    <w:rsid w:val="00A900E9"/>
    <w:rsid w:val="00A9408F"/>
    <w:rsid w:val="00A94CC1"/>
    <w:rsid w:val="00A96708"/>
    <w:rsid w:val="00A9704D"/>
    <w:rsid w:val="00A97302"/>
    <w:rsid w:val="00AA0312"/>
    <w:rsid w:val="00AA13AB"/>
    <w:rsid w:val="00AA220C"/>
    <w:rsid w:val="00AA54F0"/>
    <w:rsid w:val="00AA732D"/>
    <w:rsid w:val="00AB0119"/>
    <w:rsid w:val="00AB243F"/>
    <w:rsid w:val="00AB3B5F"/>
    <w:rsid w:val="00AB3DAA"/>
    <w:rsid w:val="00AB4819"/>
    <w:rsid w:val="00AB4966"/>
    <w:rsid w:val="00AB5A96"/>
    <w:rsid w:val="00AB6FCC"/>
    <w:rsid w:val="00AB73A1"/>
    <w:rsid w:val="00AC2EF6"/>
    <w:rsid w:val="00AC5E91"/>
    <w:rsid w:val="00AC7642"/>
    <w:rsid w:val="00AD227E"/>
    <w:rsid w:val="00AD3100"/>
    <w:rsid w:val="00AD44E4"/>
    <w:rsid w:val="00AD5904"/>
    <w:rsid w:val="00AD5BAF"/>
    <w:rsid w:val="00AD5FF9"/>
    <w:rsid w:val="00AD621F"/>
    <w:rsid w:val="00AD75F8"/>
    <w:rsid w:val="00AE018A"/>
    <w:rsid w:val="00AE0FB7"/>
    <w:rsid w:val="00AE30CF"/>
    <w:rsid w:val="00AE4305"/>
    <w:rsid w:val="00AE4372"/>
    <w:rsid w:val="00AE70C7"/>
    <w:rsid w:val="00AE730A"/>
    <w:rsid w:val="00AE7344"/>
    <w:rsid w:val="00AF450D"/>
    <w:rsid w:val="00AF465E"/>
    <w:rsid w:val="00AF75A1"/>
    <w:rsid w:val="00B01104"/>
    <w:rsid w:val="00B01605"/>
    <w:rsid w:val="00B01BF1"/>
    <w:rsid w:val="00B03718"/>
    <w:rsid w:val="00B042E9"/>
    <w:rsid w:val="00B0519E"/>
    <w:rsid w:val="00B1012D"/>
    <w:rsid w:val="00B11067"/>
    <w:rsid w:val="00B115F4"/>
    <w:rsid w:val="00B127F5"/>
    <w:rsid w:val="00B13D5C"/>
    <w:rsid w:val="00B14A71"/>
    <w:rsid w:val="00B15A74"/>
    <w:rsid w:val="00B16B87"/>
    <w:rsid w:val="00B200D8"/>
    <w:rsid w:val="00B2020C"/>
    <w:rsid w:val="00B22067"/>
    <w:rsid w:val="00B240E7"/>
    <w:rsid w:val="00B26C94"/>
    <w:rsid w:val="00B26EA1"/>
    <w:rsid w:val="00B27508"/>
    <w:rsid w:val="00B30ED4"/>
    <w:rsid w:val="00B31F1C"/>
    <w:rsid w:val="00B32207"/>
    <w:rsid w:val="00B442DA"/>
    <w:rsid w:val="00B44864"/>
    <w:rsid w:val="00B45678"/>
    <w:rsid w:val="00B46A1C"/>
    <w:rsid w:val="00B513B1"/>
    <w:rsid w:val="00B525C5"/>
    <w:rsid w:val="00B552EB"/>
    <w:rsid w:val="00B55E21"/>
    <w:rsid w:val="00B569F9"/>
    <w:rsid w:val="00B57234"/>
    <w:rsid w:val="00B60476"/>
    <w:rsid w:val="00B63264"/>
    <w:rsid w:val="00B642D0"/>
    <w:rsid w:val="00B656EA"/>
    <w:rsid w:val="00B65C05"/>
    <w:rsid w:val="00B662DD"/>
    <w:rsid w:val="00B673C6"/>
    <w:rsid w:val="00B6750C"/>
    <w:rsid w:val="00B67DD2"/>
    <w:rsid w:val="00B70308"/>
    <w:rsid w:val="00B70BB0"/>
    <w:rsid w:val="00B72E79"/>
    <w:rsid w:val="00B770D8"/>
    <w:rsid w:val="00B77BBB"/>
    <w:rsid w:val="00B77CD2"/>
    <w:rsid w:val="00B77D0D"/>
    <w:rsid w:val="00B816D0"/>
    <w:rsid w:val="00B82C27"/>
    <w:rsid w:val="00B8351B"/>
    <w:rsid w:val="00B86E81"/>
    <w:rsid w:val="00B9188D"/>
    <w:rsid w:val="00BA00F3"/>
    <w:rsid w:val="00BA1244"/>
    <w:rsid w:val="00BA1D08"/>
    <w:rsid w:val="00BA1EA5"/>
    <w:rsid w:val="00BA2233"/>
    <w:rsid w:val="00BA24F4"/>
    <w:rsid w:val="00BA7547"/>
    <w:rsid w:val="00BB0242"/>
    <w:rsid w:val="00BB0979"/>
    <w:rsid w:val="00BB242D"/>
    <w:rsid w:val="00BB6A06"/>
    <w:rsid w:val="00BC111B"/>
    <w:rsid w:val="00BC5DA9"/>
    <w:rsid w:val="00BD171C"/>
    <w:rsid w:val="00BD3A36"/>
    <w:rsid w:val="00BD5AB0"/>
    <w:rsid w:val="00BD7A11"/>
    <w:rsid w:val="00BE351D"/>
    <w:rsid w:val="00BE4B9A"/>
    <w:rsid w:val="00BE4D14"/>
    <w:rsid w:val="00BE51F4"/>
    <w:rsid w:val="00BE5F6F"/>
    <w:rsid w:val="00BE61A2"/>
    <w:rsid w:val="00BF528B"/>
    <w:rsid w:val="00BF6756"/>
    <w:rsid w:val="00BF704C"/>
    <w:rsid w:val="00BF7840"/>
    <w:rsid w:val="00BF7FBD"/>
    <w:rsid w:val="00C0629D"/>
    <w:rsid w:val="00C1020A"/>
    <w:rsid w:val="00C1266B"/>
    <w:rsid w:val="00C12E0F"/>
    <w:rsid w:val="00C13E6A"/>
    <w:rsid w:val="00C14C82"/>
    <w:rsid w:val="00C16263"/>
    <w:rsid w:val="00C2135C"/>
    <w:rsid w:val="00C23E0F"/>
    <w:rsid w:val="00C26482"/>
    <w:rsid w:val="00C267F7"/>
    <w:rsid w:val="00C26DC4"/>
    <w:rsid w:val="00C26F44"/>
    <w:rsid w:val="00C2763A"/>
    <w:rsid w:val="00C31C75"/>
    <w:rsid w:val="00C336A5"/>
    <w:rsid w:val="00C3524B"/>
    <w:rsid w:val="00C357CA"/>
    <w:rsid w:val="00C36F5C"/>
    <w:rsid w:val="00C405A5"/>
    <w:rsid w:val="00C41566"/>
    <w:rsid w:val="00C42BEC"/>
    <w:rsid w:val="00C438A7"/>
    <w:rsid w:val="00C455C5"/>
    <w:rsid w:val="00C50303"/>
    <w:rsid w:val="00C62EEC"/>
    <w:rsid w:val="00C64654"/>
    <w:rsid w:val="00C66859"/>
    <w:rsid w:val="00C6785B"/>
    <w:rsid w:val="00C67CF2"/>
    <w:rsid w:val="00C7051D"/>
    <w:rsid w:val="00C7103C"/>
    <w:rsid w:val="00C7296D"/>
    <w:rsid w:val="00C7369E"/>
    <w:rsid w:val="00C75E7E"/>
    <w:rsid w:val="00C766EF"/>
    <w:rsid w:val="00C7784A"/>
    <w:rsid w:val="00C80099"/>
    <w:rsid w:val="00C803CB"/>
    <w:rsid w:val="00C81D25"/>
    <w:rsid w:val="00C86EF3"/>
    <w:rsid w:val="00C91EB2"/>
    <w:rsid w:val="00C9364A"/>
    <w:rsid w:val="00C937B2"/>
    <w:rsid w:val="00C957ED"/>
    <w:rsid w:val="00C97225"/>
    <w:rsid w:val="00C979D1"/>
    <w:rsid w:val="00CA1081"/>
    <w:rsid w:val="00CA24A3"/>
    <w:rsid w:val="00CA34D6"/>
    <w:rsid w:val="00CA70CB"/>
    <w:rsid w:val="00CA72B5"/>
    <w:rsid w:val="00CA7DA2"/>
    <w:rsid w:val="00CB1301"/>
    <w:rsid w:val="00CB1510"/>
    <w:rsid w:val="00CB321F"/>
    <w:rsid w:val="00CB3CF5"/>
    <w:rsid w:val="00CB61DB"/>
    <w:rsid w:val="00CB6207"/>
    <w:rsid w:val="00CB6D44"/>
    <w:rsid w:val="00CC35D5"/>
    <w:rsid w:val="00CC53A6"/>
    <w:rsid w:val="00CC61CC"/>
    <w:rsid w:val="00CD11D5"/>
    <w:rsid w:val="00CD23F6"/>
    <w:rsid w:val="00CE179B"/>
    <w:rsid w:val="00CE1FDE"/>
    <w:rsid w:val="00CE2F86"/>
    <w:rsid w:val="00CE3AEC"/>
    <w:rsid w:val="00CE4086"/>
    <w:rsid w:val="00CE48CE"/>
    <w:rsid w:val="00CE772B"/>
    <w:rsid w:val="00CF465F"/>
    <w:rsid w:val="00D006B9"/>
    <w:rsid w:val="00D0196C"/>
    <w:rsid w:val="00D024BB"/>
    <w:rsid w:val="00D034F5"/>
    <w:rsid w:val="00D0468B"/>
    <w:rsid w:val="00D061A1"/>
    <w:rsid w:val="00D06BDB"/>
    <w:rsid w:val="00D07F24"/>
    <w:rsid w:val="00D11E4C"/>
    <w:rsid w:val="00D1560F"/>
    <w:rsid w:val="00D16B2B"/>
    <w:rsid w:val="00D215F7"/>
    <w:rsid w:val="00D22D2B"/>
    <w:rsid w:val="00D2417D"/>
    <w:rsid w:val="00D31B01"/>
    <w:rsid w:val="00D33A7C"/>
    <w:rsid w:val="00D34715"/>
    <w:rsid w:val="00D3499E"/>
    <w:rsid w:val="00D356D1"/>
    <w:rsid w:val="00D36032"/>
    <w:rsid w:val="00D36242"/>
    <w:rsid w:val="00D366A2"/>
    <w:rsid w:val="00D37DC6"/>
    <w:rsid w:val="00D400CA"/>
    <w:rsid w:val="00D43D9A"/>
    <w:rsid w:val="00D52818"/>
    <w:rsid w:val="00D52868"/>
    <w:rsid w:val="00D531C5"/>
    <w:rsid w:val="00D602DE"/>
    <w:rsid w:val="00D611E8"/>
    <w:rsid w:val="00D6168F"/>
    <w:rsid w:val="00D63CFE"/>
    <w:rsid w:val="00D65534"/>
    <w:rsid w:val="00D65C55"/>
    <w:rsid w:val="00D65F72"/>
    <w:rsid w:val="00D70395"/>
    <w:rsid w:val="00D70CD0"/>
    <w:rsid w:val="00D76E23"/>
    <w:rsid w:val="00D8042E"/>
    <w:rsid w:val="00D8106C"/>
    <w:rsid w:val="00D826A7"/>
    <w:rsid w:val="00D830F6"/>
    <w:rsid w:val="00D84434"/>
    <w:rsid w:val="00D85042"/>
    <w:rsid w:val="00D8505C"/>
    <w:rsid w:val="00D85B72"/>
    <w:rsid w:val="00D866BA"/>
    <w:rsid w:val="00D906C3"/>
    <w:rsid w:val="00D95B2A"/>
    <w:rsid w:val="00D95EC6"/>
    <w:rsid w:val="00D960BF"/>
    <w:rsid w:val="00DA0667"/>
    <w:rsid w:val="00DA1B5A"/>
    <w:rsid w:val="00DA1DB2"/>
    <w:rsid w:val="00DA2330"/>
    <w:rsid w:val="00DA3A10"/>
    <w:rsid w:val="00DA3A3F"/>
    <w:rsid w:val="00DA4BE6"/>
    <w:rsid w:val="00DB1C3E"/>
    <w:rsid w:val="00DB4637"/>
    <w:rsid w:val="00DC2B0F"/>
    <w:rsid w:val="00DC2B4B"/>
    <w:rsid w:val="00DC5366"/>
    <w:rsid w:val="00DC758A"/>
    <w:rsid w:val="00DC78E3"/>
    <w:rsid w:val="00DC7C23"/>
    <w:rsid w:val="00DD125E"/>
    <w:rsid w:val="00DD38C6"/>
    <w:rsid w:val="00DD3913"/>
    <w:rsid w:val="00DD4BE8"/>
    <w:rsid w:val="00DD6872"/>
    <w:rsid w:val="00DD68B7"/>
    <w:rsid w:val="00DE10F7"/>
    <w:rsid w:val="00DE2A4F"/>
    <w:rsid w:val="00DE51AF"/>
    <w:rsid w:val="00DF077E"/>
    <w:rsid w:val="00DF651A"/>
    <w:rsid w:val="00DF753B"/>
    <w:rsid w:val="00E0054C"/>
    <w:rsid w:val="00E0141B"/>
    <w:rsid w:val="00E038B9"/>
    <w:rsid w:val="00E12D98"/>
    <w:rsid w:val="00E1381A"/>
    <w:rsid w:val="00E13D0F"/>
    <w:rsid w:val="00E147B8"/>
    <w:rsid w:val="00E14804"/>
    <w:rsid w:val="00E14806"/>
    <w:rsid w:val="00E15480"/>
    <w:rsid w:val="00E16C51"/>
    <w:rsid w:val="00E201F3"/>
    <w:rsid w:val="00E2338F"/>
    <w:rsid w:val="00E23F71"/>
    <w:rsid w:val="00E24F36"/>
    <w:rsid w:val="00E265EA"/>
    <w:rsid w:val="00E26AEB"/>
    <w:rsid w:val="00E317E4"/>
    <w:rsid w:val="00E325B8"/>
    <w:rsid w:val="00E33793"/>
    <w:rsid w:val="00E33AA8"/>
    <w:rsid w:val="00E410FB"/>
    <w:rsid w:val="00E43E86"/>
    <w:rsid w:val="00E444B6"/>
    <w:rsid w:val="00E44C1F"/>
    <w:rsid w:val="00E50C59"/>
    <w:rsid w:val="00E5452C"/>
    <w:rsid w:val="00E56A8D"/>
    <w:rsid w:val="00E62D25"/>
    <w:rsid w:val="00E6314D"/>
    <w:rsid w:val="00E6328C"/>
    <w:rsid w:val="00E709A6"/>
    <w:rsid w:val="00E73130"/>
    <w:rsid w:val="00E75290"/>
    <w:rsid w:val="00E77973"/>
    <w:rsid w:val="00E77E50"/>
    <w:rsid w:val="00E8282E"/>
    <w:rsid w:val="00E82B2E"/>
    <w:rsid w:val="00E82E57"/>
    <w:rsid w:val="00E842F8"/>
    <w:rsid w:val="00E8451D"/>
    <w:rsid w:val="00E85B04"/>
    <w:rsid w:val="00E8610F"/>
    <w:rsid w:val="00E86E9D"/>
    <w:rsid w:val="00E874FF"/>
    <w:rsid w:val="00E90626"/>
    <w:rsid w:val="00E9082F"/>
    <w:rsid w:val="00E93FD3"/>
    <w:rsid w:val="00E95066"/>
    <w:rsid w:val="00E96AC4"/>
    <w:rsid w:val="00E9720E"/>
    <w:rsid w:val="00E97C2C"/>
    <w:rsid w:val="00EA11ED"/>
    <w:rsid w:val="00EA17A0"/>
    <w:rsid w:val="00EA5773"/>
    <w:rsid w:val="00EA6282"/>
    <w:rsid w:val="00EA6474"/>
    <w:rsid w:val="00EA6B51"/>
    <w:rsid w:val="00EA7FF7"/>
    <w:rsid w:val="00EB040F"/>
    <w:rsid w:val="00EB0AFC"/>
    <w:rsid w:val="00EB0F6C"/>
    <w:rsid w:val="00EB28DC"/>
    <w:rsid w:val="00EB31E6"/>
    <w:rsid w:val="00EB4152"/>
    <w:rsid w:val="00EB4455"/>
    <w:rsid w:val="00EB5554"/>
    <w:rsid w:val="00EB679E"/>
    <w:rsid w:val="00EB7F42"/>
    <w:rsid w:val="00EC31AF"/>
    <w:rsid w:val="00ED23EE"/>
    <w:rsid w:val="00ED5E70"/>
    <w:rsid w:val="00ED77DF"/>
    <w:rsid w:val="00EE1571"/>
    <w:rsid w:val="00EE386A"/>
    <w:rsid w:val="00EE3EA1"/>
    <w:rsid w:val="00EE54C3"/>
    <w:rsid w:val="00EE5721"/>
    <w:rsid w:val="00EE62B6"/>
    <w:rsid w:val="00EE7E2D"/>
    <w:rsid w:val="00EF1ACA"/>
    <w:rsid w:val="00EF3100"/>
    <w:rsid w:val="00EF37C3"/>
    <w:rsid w:val="00EF41D0"/>
    <w:rsid w:val="00EF6D09"/>
    <w:rsid w:val="00F0081C"/>
    <w:rsid w:val="00F01483"/>
    <w:rsid w:val="00F047C0"/>
    <w:rsid w:val="00F04EE5"/>
    <w:rsid w:val="00F07C90"/>
    <w:rsid w:val="00F12039"/>
    <w:rsid w:val="00F12227"/>
    <w:rsid w:val="00F12BB7"/>
    <w:rsid w:val="00F15682"/>
    <w:rsid w:val="00F164EC"/>
    <w:rsid w:val="00F17062"/>
    <w:rsid w:val="00F17AD4"/>
    <w:rsid w:val="00F17EE7"/>
    <w:rsid w:val="00F21531"/>
    <w:rsid w:val="00F21AF1"/>
    <w:rsid w:val="00F21F8C"/>
    <w:rsid w:val="00F2211B"/>
    <w:rsid w:val="00F248AD"/>
    <w:rsid w:val="00F24E2E"/>
    <w:rsid w:val="00F26811"/>
    <w:rsid w:val="00F311FB"/>
    <w:rsid w:val="00F315A0"/>
    <w:rsid w:val="00F31D41"/>
    <w:rsid w:val="00F327A8"/>
    <w:rsid w:val="00F333B7"/>
    <w:rsid w:val="00F3516D"/>
    <w:rsid w:val="00F35B89"/>
    <w:rsid w:val="00F360C3"/>
    <w:rsid w:val="00F4019B"/>
    <w:rsid w:val="00F421B5"/>
    <w:rsid w:val="00F42991"/>
    <w:rsid w:val="00F44BAB"/>
    <w:rsid w:val="00F50E66"/>
    <w:rsid w:val="00F52812"/>
    <w:rsid w:val="00F52F00"/>
    <w:rsid w:val="00F5341A"/>
    <w:rsid w:val="00F54946"/>
    <w:rsid w:val="00F56EA5"/>
    <w:rsid w:val="00F6195C"/>
    <w:rsid w:val="00F6294D"/>
    <w:rsid w:val="00F63624"/>
    <w:rsid w:val="00F63C2A"/>
    <w:rsid w:val="00F651B7"/>
    <w:rsid w:val="00F66A0C"/>
    <w:rsid w:val="00F672DE"/>
    <w:rsid w:val="00F72CB0"/>
    <w:rsid w:val="00F76EDC"/>
    <w:rsid w:val="00F775E0"/>
    <w:rsid w:val="00F846E7"/>
    <w:rsid w:val="00F8731F"/>
    <w:rsid w:val="00F90B72"/>
    <w:rsid w:val="00F95545"/>
    <w:rsid w:val="00FA0C70"/>
    <w:rsid w:val="00FA4508"/>
    <w:rsid w:val="00FA4848"/>
    <w:rsid w:val="00FB0531"/>
    <w:rsid w:val="00FB363A"/>
    <w:rsid w:val="00FB4D18"/>
    <w:rsid w:val="00FB6D70"/>
    <w:rsid w:val="00FB76BB"/>
    <w:rsid w:val="00FC0A29"/>
    <w:rsid w:val="00FC1D15"/>
    <w:rsid w:val="00FC36E0"/>
    <w:rsid w:val="00FC4D62"/>
    <w:rsid w:val="00FC61EB"/>
    <w:rsid w:val="00FD108B"/>
    <w:rsid w:val="00FD476D"/>
    <w:rsid w:val="00FD4C24"/>
    <w:rsid w:val="00FD56FD"/>
    <w:rsid w:val="00FD5EE7"/>
    <w:rsid w:val="00FD6774"/>
    <w:rsid w:val="00FE1B5E"/>
    <w:rsid w:val="00FE4547"/>
    <w:rsid w:val="00FF0CBC"/>
    <w:rsid w:val="00FF5344"/>
    <w:rsid w:val="00FF5DA8"/>
    <w:rsid w:val="00FF617A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FC215"/>
  <w15:docId w15:val="{E8F90753-572B-4DA8-8AA6-866611F4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081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6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4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2244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6D0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218B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22446A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p">
    <w:name w:val="p"/>
    <w:basedOn w:val="Normal"/>
    <w:rsid w:val="00224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224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46A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73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E8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3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E84"/>
    <w:rPr>
      <w:rFonts w:eastAsiaTheme="minorHAnsi"/>
      <w:lang w:eastAsia="en-US"/>
    </w:rPr>
  </w:style>
  <w:style w:type="character" w:customStyle="1" w:styleId="ref-journal">
    <w:name w:val="ref-journal"/>
    <w:basedOn w:val="DefaultParagraphFont"/>
    <w:rsid w:val="00167B3E"/>
  </w:style>
  <w:style w:type="character" w:customStyle="1" w:styleId="ref-vol">
    <w:name w:val="ref-vol"/>
    <w:basedOn w:val="DefaultParagraphFont"/>
    <w:rsid w:val="00167B3E"/>
  </w:style>
  <w:style w:type="paragraph" w:styleId="BalloonText">
    <w:name w:val="Balloon Text"/>
    <w:basedOn w:val="Normal"/>
    <w:link w:val="BalloonTextChar"/>
    <w:uiPriority w:val="99"/>
    <w:semiHidden/>
    <w:unhideWhenUsed/>
    <w:rsid w:val="00506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5E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6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B5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5E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F528B"/>
    <w:pPr>
      <w:spacing w:after="0" w:line="240" w:lineRule="auto"/>
    </w:pPr>
    <w:rPr>
      <w:rFonts w:eastAsiaTheme="minorHAnsi"/>
      <w:lang w:eastAsia="en-US"/>
    </w:rPr>
  </w:style>
  <w:style w:type="paragraph" w:customStyle="1" w:styleId="SMHeading">
    <w:name w:val="SM Heading"/>
    <w:basedOn w:val="Heading1"/>
    <w:qFormat/>
    <w:rsid w:val="00183612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3612"/>
    <w:rPr>
      <w:rFonts w:eastAsiaTheme="minorHAnsi"/>
      <w:b/>
      <w:bCs/>
      <w:kern w:val="44"/>
      <w:sz w:val="44"/>
      <w:szCs w:val="44"/>
      <w:lang w:eastAsia="en-US"/>
    </w:rPr>
  </w:style>
  <w:style w:type="character" w:customStyle="1" w:styleId="normaltextrun">
    <w:name w:val="normaltextrun"/>
    <w:basedOn w:val="DefaultParagraphFont"/>
    <w:rsid w:val="00B662DD"/>
  </w:style>
  <w:style w:type="paragraph" w:styleId="ListParagraph">
    <w:name w:val="List Paragraph"/>
    <w:basedOn w:val="Normal"/>
    <w:uiPriority w:val="34"/>
    <w:qFormat/>
    <w:rsid w:val="00061021"/>
    <w:pPr>
      <w:ind w:firstLineChars="200" w:firstLine="420"/>
    </w:pPr>
  </w:style>
  <w:style w:type="character" w:styleId="HTMLCite">
    <w:name w:val="HTML Cite"/>
    <w:basedOn w:val="DefaultParagraphFont"/>
    <w:uiPriority w:val="99"/>
    <w:semiHidden/>
    <w:unhideWhenUsed/>
    <w:rsid w:val="00BA00F3"/>
    <w:rPr>
      <w:i/>
      <w:iCs/>
    </w:rPr>
  </w:style>
  <w:style w:type="character" w:customStyle="1" w:styleId="cit-auth">
    <w:name w:val="cit-auth"/>
    <w:basedOn w:val="DefaultParagraphFont"/>
    <w:rsid w:val="00BA00F3"/>
  </w:style>
  <w:style w:type="character" w:customStyle="1" w:styleId="cit-name-surname">
    <w:name w:val="cit-name-surname"/>
    <w:basedOn w:val="DefaultParagraphFont"/>
    <w:rsid w:val="00BA00F3"/>
  </w:style>
  <w:style w:type="character" w:customStyle="1" w:styleId="cit-name-given-names">
    <w:name w:val="cit-name-given-names"/>
    <w:basedOn w:val="DefaultParagraphFont"/>
    <w:rsid w:val="00BA00F3"/>
  </w:style>
  <w:style w:type="character" w:customStyle="1" w:styleId="cit-etal">
    <w:name w:val="cit-etal"/>
    <w:basedOn w:val="DefaultParagraphFont"/>
    <w:rsid w:val="00BA00F3"/>
  </w:style>
  <w:style w:type="character" w:customStyle="1" w:styleId="cit-article-title">
    <w:name w:val="cit-article-title"/>
    <w:basedOn w:val="DefaultParagraphFont"/>
    <w:rsid w:val="00BA00F3"/>
  </w:style>
  <w:style w:type="character" w:customStyle="1" w:styleId="cit-pub-id-sep">
    <w:name w:val="cit-pub-id-sep"/>
    <w:basedOn w:val="DefaultParagraphFont"/>
    <w:rsid w:val="00BA00F3"/>
  </w:style>
  <w:style w:type="character" w:customStyle="1" w:styleId="cit-pub-id-scheme">
    <w:name w:val="cit-pub-id-scheme"/>
    <w:basedOn w:val="DefaultParagraphFont"/>
    <w:rsid w:val="00BA00F3"/>
  </w:style>
  <w:style w:type="character" w:customStyle="1" w:styleId="cit-pub-id">
    <w:name w:val="cit-pub-id"/>
    <w:basedOn w:val="DefaultParagraphFont"/>
    <w:rsid w:val="00BA00F3"/>
  </w:style>
  <w:style w:type="character" w:customStyle="1" w:styleId="cit-pub-date">
    <w:name w:val="cit-pub-date"/>
    <w:basedOn w:val="DefaultParagraphFont"/>
    <w:rsid w:val="00BA00F3"/>
  </w:style>
  <w:style w:type="character" w:customStyle="1" w:styleId="cit-vol">
    <w:name w:val="cit-vol"/>
    <w:basedOn w:val="DefaultParagraphFont"/>
    <w:rsid w:val="00BA00F3"/>
  </w:style>
  <w:style w:type="character" w:customStyle="1" w:styleId="cit-fpage">
    <w:name w:val="cit-fpage"/>
    <w:basedOn w:val="DefaultParagraphFont"/>
    <w:rsid w:val="00BA00F3"/>
  </w:style>
  <w:style w:type="character" w:customStyle="1" w:styleId="cit-lpage">
    <w:name w:val="cit-lpage"/>
    <w:basedOn w:val="DefaultParagraphFont"/>
    <w:rsid w:val="00BA00F3"/>
  </w:style>
  <w:style w:type="table" w:styleId="TableGrid">
    <w:name w:val="Table Grid"/>
    <w:basedOn w:val="TableNormal"/>
    <w:uiPriority w:val="59"/>
    <w:rsid w:val="0096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7D12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D12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33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2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5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5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633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9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8668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1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14527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6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7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7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0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4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8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188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677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402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517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9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83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1858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92610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3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5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2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3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2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18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0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1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36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4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5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3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6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4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5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5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4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7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4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151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3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5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8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9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681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3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6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1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oze@mailbox.sc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1A837-541F-4927-A729-9CED49F8A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HAILONG</dc:creator>
  <cp:lastModifiedBy>Li, Hailong</cp:lastModifiedBy>
  <cp:revision>4</cp:revision>
  <cp:lastPrinted>2020-08-17T12:47:00Z</cp:lastPrinted>
  <dcterms:created xsi:type="dcterms:W3CDTF">2023-10-19T20:20:00Z</dcterms:created>
  <dcterms:modified xsi:type="dcterms:W3CDTF">2023-10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2d15b79dc93b488a56660fc0c68669759b4f79046ee1341597cc2bf0c44b9c</vt:lpwstr>
  </property>
</Properties>
</file>